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40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B2891" w:rsidRPr="008A7A7E" w14:paraId="636BD383" w14:textId="77777777" w:rsidTr="009D7D41">
        <w:tc>
          <w:tcPr>
            <w:tcW w:w="9062" w:type="dxa"/>
            <w:gridSpan w:val="2"/>
          </w:tcPr>
          <w:p w14:paraId="3D9E07F1" w14:textId="77777777" w:rsidR="00EB2891" w:rsidRPr="008A7A7E" w:rsidRDefault="00EB2891" w:rsidP="00EB289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ractitioners</w:t>
            </w:r>
            <w:proofErr w:type="spellEnd"/>
          </w:p>
          <w:p w14:paraId="0D8C88E1" w14:textId="77777777" w:rsidR="00EB2891" w:rsidRPr="008A7A7E" w:rsidRDefault="00EB2891" w:rsidP="00A44A3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</w:tr>
      <w:tr w:rsidR="00A44A3C" w:rsidRPr="008A7A7E" w14:paraId="4AE1AC1F" w14:textId="77777777" w:rsidTr="00A44A3C">
        <w:tc>
          <w:tcPr>
            <w:tcW w:w="4531" w:type="dxa"/>
          </w:tcPr>
          <w:p w14:paraId="77A17AD4" w14:textId="1820C0EE" w:rsidR="00A44A3C" w:rsidRPr="008A7A7E" w:rsidRDefault="00A44A3C" w:rsidP="00A44A3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rman</w:t>
            </w:r>
          </w:p>
        </w:tc>
        <w:tc>
          <w:tcPr>
            <w:tcW w:w="4531" w:type="dxa"/>
          </w:tcPr>
          <w:p w14:paraId="08F21A25" w14:textId="1717D5E8" w:rsidR="00A44A3C" w:rsidRPr="008A7A7E" w:rsidRDefault="00A44A3C" w:rsidP="00A44A3C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nglish</w:t>
            </w:r>
            <w:r w:rsidR="009B1537"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="009B1537" w:rsidRPr="008A7A7E">
              <w:rPr>
                <w:rFonts w:ascii="Times New Roman" w:hAnsi="Times New Roman" w:cs="Times New Roman"/>
                <w:b/>
                <w:bCs/>
                <w:lang w:val="de-DE"/>
              </w:rPr>
              <w:t>translation</w:t>
            </w:r>
            <w:proofErr w:type="spellEnd"/>
          </w:p>
        </w:tc>
      </w:tr>
      <w:tr w:rsidR="00A44A3C" w:rsidRPr="008A7A7E" w14:paraId="216A3B37" w14:textId="77777777" w:rsidTr="00A44A3C">
        <w:tc>
          <w:tcPr>
            <w:tcW w:w="4531" w:type="dxa"/>
          </w:tcPr>
          <w:p w14:paraId="4E950152" w14:textId="383A8A39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möchte an der Studie teilnehmen.</w:t>
            </w:r>
          </w:p>
        </w:tc>
        <w:tc>
          <w:tcPr>
            <w:tcW w:w="4531" w:type="dxa"/>
          </w:tcPr>
          <w:p w14:paraId="45607B62" w14:textId="2B1470CB" w:rsidR="00A44A3C" w:rsidRPr="008A7A7E" w:rsidRDefault="007C782B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ant to participate in the study.</w:t>
            </w:r>
          </w:p>
        </w:tc>
      </w:tr>
      <w:tr w:rsidR="00A44A3C" w:rsidRPr="008A7A7E" w14:paraId="4483354F" w14:textId="77777777" w:rsidTr="00A44A3C">
        <w:tc>
          <w:tcPr>
            <w:tcW w:w="4531" w:type="dxa"/>
          </w:tcPr>
          <w:p w14:paraId="18CA1ADC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Geschlecht:</w:t>
            </w:r>
          </w:p>
          <w:p w14:paraId="1C752A4A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eiblich</w:t>
            </w:r>
          </w:p>
          <w:p w14:paraId="55E40D7B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ännlich</w:t>
            </w:r>
          </w:p>
          <w:p w14:paraId="036E73F1" w14:textId="46893468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on-binär</w:t>
            </w:r>
          </w:p>
        </w:tc>
        <w:tc>
          <w:tcPr>
            <w:tcW w:w="4531" w:type="dxa"/>
          </w:tcPr>
          <w:p w14:paraId="4205B576" w14:textId="77777777" w:rsidR="00A44A3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Gender:</w:t>
            </w:r>
          </w:p>
          <w:p w14:paraId="13B1CFED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Female</w:t>
            </w:r>
            <w:proofErr w:type="spellEnd"/>
          </w:p>
          <w:p w14:paraId="61B97DFD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Male</w:t>
            </w:r>
          </w:p>
          <w:p w14:paraId="3F62988D" w14:textId="39DA0F94" w:rsidR="003201CC" w:rsidRPr="008A7A7E" w:rsidRDefault="007C782B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Diverse</w:t>
            </w:r>
          </w:p>
        </w:tc>
      </w:tr>
      <w:tr w:rsidR="00A44A3C" w:rsidRPr="008A7A7E" w14:paraId="65C32112" w14:textId="77777777" w:rsidTr="00A44A3C">
        <w:tc>
          <w:tcPr>
            <w:tcW w:w="4531" w:type="dxa"/>
          </w:tcPr>
          <w:p w14:paraId="78A0FA9A" w14:textId="2AE6DBC2" w:rsidR="00A44A3C" w:rsidRPr="008A7A7E" w:rsidRDefault="00A44A3C" w:rsidP="007C782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Alter:</w:t>
            </w:r>
          </w:p>
        </w:tc>
        <w:tc>
          <w:tcPr>
            <w:tcW w:w="4531" w:type="dxa"/>
          </w:tcPr>
          <w:p w14:paraId="52BADD28" w14:textId="386BBCA0" w:rsidR="00A44A3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Age:</w:t>
            </w:r>
          </w:p>
        </w:tc>
      </w:tr>
      <w:tr w:rsidR="00A44A3C" w:rsidRPr="008A7A7E" w14:paraId="2D2AD9A5" w14:textId="77777777" w:rsidTr="00A44A3C">
        <w:tc>
          <w:tcPr>
            <w:tcW w:w="4531" w:type="dxa"/>
          </w:tcPr>
          <w:p w14:paraId="7CD3F97D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bin...</w:t>
            </w:r>
          </w:p>
          <w:p w14:paraId="6B17369B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Ärzt:in</w:t>
            </w:r>
            <w:proofErr w:type="spellEnd"/>
          </w:p>
          <w:p w14:paraId="7496BE6F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sychotherapeut:in</w:t>
            </w:r>
            <w:proofErr w:type="spellEnd"/>
          </w:p>
          <w:p w14:paraId="56149857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Klinische(r)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sycholog:in</w:t>
            </w:r>
            <w:proofErr w:type="spellEnd"/>
          </w:p>
          <w:p w14:paraId="6F2530B9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rgotherapeut:in</w:t>
            </w:r>
            <w:proofErr w:type="spellEnd"/>
          </w:p>
          <w:p w14:paraId="00CB115D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ozialarbeiter*in</w:t>
            </w:r>
          </w:p>
          <w:p w14:paraId="0965BC7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n Ausbildung:</w:t>
            </w:r>
          </w:p>
          <w:p w14:paraId="09D88BB4" w14:textId="22D76546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nderes:</w:t>
            </w:r>
          </w:p>
        </w:tc>
        <w:tc>
          <w:tcPr>
            <w:tcW w:w="4531" w:type="dxa"/>
          </w:tcPr>
          <w:p w14:paraId="36DCAB66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am...</w:t>
            </w:r>
          </w:p>
          <w:p w14:paraId="4AA831EF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octor</w:t>
            </w:r>
          </w:p>
          <w:p w14:paraId="31907B69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sychotherapist</w:t>
            </w:r>
          </w:p>
          <w:p w14:paraId="0EDB3FF7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linical psychologist</w:t>
            </w:r>
          </w:p>
          <w:p w14:paraId="0C31B1E3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ccupational therapist</w:t>
            </w:r>
          </w:p>
          <w:p w14:paraId="69820C0E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ocial worker</w:t>
            </w:r>
          </w:p>
          <w:p w14:paraId="3D1576F0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n training:</w:t>
            </w:r>
          </w:p>
          <w:p w14:paraId="53743BE6" w14:textId="7B80A6B5" w:rsidR="00A44A3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ther:</w:t>
            </w:r>
          </w:p>
        </w:tc>
      </w:tr>
      <w:tr w:rsidR="00A44A3C" w:rsidRPr="008A7A7E" w14:paraId="450679E8" w14:textId="77777777" w:rsidTr="00A44A3C">
        <w:tc>
          <w:tcPr>
            <w:tcW w:w="4531" w:type="dxa"/>
          </w:tcPr>
          <w:p w14:paraId="0E6378EE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arbeite in:</w:t>
            </w:r>
          </w:p>
          <w:p w14:paraId="1922F916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ien</w:t>
            </w:r>
          </w:p>
          <w:p w14:paraId="6DBA846D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iederösterreich</w:t>
            </w:r>
          </w:p>
          <w:p w14:paraId="277735B9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urgenland</w:t>
            </w:r>
          </w:p>
          <w:p w14:paraId="2354B1E1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oralberg</w:t>
            </w:r>
            <w:proofErr w:type="spellEnd"/>
          </w:p>
          <w:p w14:paraId="0338DD02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berösterreich</w:t>
            </w:r>
          </w:p>
          <w:p w14:paraId="37834827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alzburg</w:t>
            </w:r>
          </w:p>
          <w:p w14:paraId="4273E360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irol</w:t>
            </w:r>
          </w:p>
          <w:p w14:paraId="72E6B73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teiermark</w:t>
            </w:r>
          </w:p>
          <w:p w14:paraId="18105F14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ärnten</w:t>
            </w:r>
          </w:p>
          <w:p w14:paraId="5FEC68C7" w14:textId="764955D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nderes</w:t>
            </w:r>
          </w:p>
        </w:tc>
        <w:tc>
          <w:tcPr>
            <w:tcW w:w="4531" w:type="dxa"/>
          </w:tcPr>
          <w:p w14:paraId="0DAD8883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ork in:</w:t>
            </w:r>
          </w:p>
          <w:p w14:paraId="555AD2DE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ienna</w:t>
            </w:r>
          </w:p>
          <w:p w14:paraId="18588137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ower Austria</w:t>
            </w:r>
          </w:p>
          <w:p w14:paraId="1661EA68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Burgenland</w:t>
            </w:r>
          </w:p>
          <w:p w14:paraId="456A5FF0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Voralberg</w:t>
            </w:r>
            <w:proofErr w:type="spellEnd"/>
          </w:p>
          <w:p w14:paraId="1CEF50F5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Upper Austria</w:t>
            </w:r>
          </w:p>
          <w:p w14:paraId="24018785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Salzburg</w:t>
            </w:r>
          </w:p>
          <w:p w14:paraId="69B8BBDA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Tyrol</w:t>
            </w:r>
            <w:proofErr w:type="spellEnd"/>
          </w:p>
          <w:p w14:paraId="6F0B7F6C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Styria</w:t>
            </w:r>
          </w:p>
          <w:p w14:paraId="27243B49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Carinthia</w:t>
            </w:r>
          </w:p>
          <w:p w14:paraId="0B7C9255" w14:textId="34032C79" w:rsidR="00A44A3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Other</w:t>
            </w:r>
          </w:p>
        </w:tc>
      </w:tr>
      <w:tr w:rsidR="00A44A3C" w:rsidRPr="008A7A7E" w14:paraId="481BD629" w14:textId="77777777" w:rsidTr="00A44A3C">
        <w:tc>
          <w:tcPr>
            <w:tcW w:w="4531" w:type="dxa"/>
          </w:tcPr>
          <w:p w14:paraId="3EDCB45F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Meine </w:t>
            </w:r>
            <w:proofErr w:type="spellStart"/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sind hauptsächlich: (Mehrfachantwort möglich)</w:t>
            </w:r>
          </w:p>
          <w:p w14:paraId="34007CAD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inder</w:t>
            </w:r>
          </w:p>
          <w:p w14:paraId="11BBBC5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ugendliche</w:t>
            </w:r>
          </w:p>
          <w:p w14:paraId="6A35E22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unge Erwachsene</w:t>
            </w:r>
          </w:p>
          <w:p w14:paraId="247F8782" w14:textId="305ED95B" w:rsidR="00A44A3C" w:rsidRPr="008A7A7E" w:rsidRDefault="00A44A3C" w:rsidP="007C782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Ältere Personen</w:t>
            </w:r>
          </w:p>
        </w:tc>
        <w:tc>
          <w:tcPr>
            <w:tcW w:w="4531" w:type="dxa"/>
          </w:tcPr>
          <w:p w14:paraId="755E0FD9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y patients are mainly: (multiple answers possible)</w:t>
            </w:r>
          </w:p>
          <w:p w14:paraId="3492F99C" w14:textId="1DA674B1" w:rsidR="003201CC" w:rsidRPr="008A7A7E" w:rsidRDefault="007E454B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</w:t>
            </w:r>
            <w:r w:rsidR="003201CC"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hildren</w:t>
            </w:r>
          </w:p>
          <w:p w14:paraId="057EA03B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dolescents</w:t>
            </w:r>
          </w:p>
          <w:p w14:paraId="65D5A0A4" w14:textId="77777777" w:rsidR="003201CC" w:rsidRPr="008A7A7E" w:rsidRDefault="003201CC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Young adults</w:t>
            </w:r>
          </w:p>
          <w:p w14:paraId="4B7E51FB" w14:textId="4F80B009" w:rsidR="00A44A3C" w:rsidRPr="008A7A7E" w:rsidRDefault="003201CC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lder people</w:t>
            </w:r>
          </w:p>
        </w:tc>
      </w:tr>
      <w:tr w:rsidR="00A44A3C" w:rsidRPr="008A7A7E" w14:paraId="5FA96A34" w14:textId="77777777" w:rsidTr="00A44A3C">
        <w:tc>
          <w:tcPr>
            <w:tcW w:w="4531" w:type="dxa"/>
          </w:tcPr>
          <w:p w14:paraId="2794FB29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arbeite in einer...</w:t>
            </w:r>
          </w:p>
          <w:p w14:paraId="19741216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linik</w:t>
            </w:r>
          </w:p>
          <w:p w14:paraId="14E6A6B1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rivatordination</w:t>
            </w:r>
          </w:p>
          <w:p w14:paraId="6F959FD3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assenordination</w:t>
            </w:r>
          </w:p>
          <w:p w14:paraId="5A216573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oziale Einrichtung (z.B. Caritas)</w:t>
            </w:r>
          </w:p>
          <w:p w14:paraId="6EF3C3C6" w14:textId="23BD7104" w:rsidR="00A44A3C" w:rsidRPr="008A7A7E" w:rsidRDefault="00A44A3C" w:rsidP="007C782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nderes:</w:t>
            </w:r>
          </w:p>
        </w:tc>
        <w:tc>
          <w:tcPr>
            <w:tcW w:w="4531" w:type="dxa"/>
          </w:tcPr>
          <w:p w14:paraId="3F664A2E" w14:textId="77777777" w:rsidR="00A16372" w:rsidRPr="008A7A7E" w:rsidRDefault="00A16372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ork in a...</w:t>
            </w:r>
          </w:p>
          <w:p w14:paraId="523894B6" w14:textId="01D0D17F" w:rsidR="00A16372" w:rsidRPr="008A7A7E" w:rsidRDefault="007E454B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</w:t>
            </w:r>
            <w:r w:rsidR="00A16372"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inic</w:t>
            </w:r>
          </w:p>
          <w:p w14:paraId="5FADE754" w14:textId="77777777" w:rsidR="00A16372" w:rsidRPr="008A7A7E" w:rsidRDefault="00A16372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ivate practice</w:t>
            </w:r>
          </w:p>
          <w:p w14:paraId="2D9059DC" w14:textId="59F366F8" w:rsidR="00A16372" w:rsidRPr="008A7A7E" w:rsidRDefault="00A16372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Health insurance practice</w:t>
            </w:r>
          </w:p>
          <w:p w14:paraId="15D40652" w14:textId="77777777" w:rsidR="00A16372" w:rsidRPr="008A7A7E" w:rsidRDefault="00A16372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Social 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rganisation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e.g. Caritas)</w:t>
            </w:r>
          </w:p>
          <w:p w14:paraId="18AA7DD1" w14:textId="02033084" w:rsidR="00A44A3C" w:rsidRPr="008A7A7E" w:rsidRDefault="00A16372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Other:</w:t>
            </w:r>
          </w:p>
        </w:tc>
      </w:tr>
      <w:tr w:rsidR="00A44A3C" w:rsidRPr="008A7A7E" w14:paraId="0FEB346C" w14:textId="77777777" w:rsidTr="00A44A3C">
        <w:tc>
          <w:tcPr>
            <w:tcW w:w="4531" w:type="dxa"/>
          </w:tcPr>
          <w:p w14:paraId="039902AE" w14:textId="77777777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 xml:space="preserve">Haben Sie schon mit Blended Therapy gearbeitet oder arbeiten Sie </w:t>
            </w:r>
            <w:proofErr w:type="gramStart"/>
            <w:r w:rsidRPr="008A7A7E">
              <w:rPr>
                <w:rFonts w:ascii="Times New Roman" w:hAnsi="Times New Roman" w:cs="Times New Roman"/>
                <w:lang w:val="de-DE"/>
              </w:rPr>
              <w:t>zur Zeit</w:t>
            </w:r>
            <w:proofErr w:type="gramEnd"/>
            <w:r w:rsidRPr="008A7A7E">
              <w:rPr>
                <w:rFonts w:ascii="Times New Roman" w:hAnsi="Times New Roman" w:cs="Times New Roman"/>
                <w:lang w:val="de-DE"/>
              </w:rPr>
              <w:t xml:space="preserve"> mit Blended Therapy?</w:t>
            </w:r>
          </w:p>
          <w:p w14:paraId="20088FD3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a</w:t>
            </w:r>
          </w:p>
          <w:p w14:paraId="46C62E70" w14:textId="2C909F10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ein</w:t>
            </w:r>
          </w:p>
        </w:tc>
        <w:tc>
          <w:tcPr>
            <w:tcW w:w="4531" w:type="dxa"/>
          </w:tcPr>
          <w:p w14:paraId="5ABC47E0" w14:textId="77777777" w:rsidR="00A44A3C" w:rsidRPr="008A7A7E" w:rsidRDefault="00A16372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ve you already worked with blended therapy or are you currently working with blended therapy?</w:t>
            </w:r>
          </w:p>
          <w:p w14:paraId="3AF51DC5" w14:textId="28D93F8C" w:rsidR="007C782B" w:rsidRPr="008A7A7E" w:rsidRDefault="007C782B" w:rsidP="007C78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Yes</w:t>
            </w:r>
          </w:p>
          <w:p w14:paraId="3BF061F8" w14:textId="6046FD54" w:rsidR="007C782B" w:rsidRPr="008A7A7E" w:rsidRDefault="007C782B" w:rsidP="007C782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No</w:t>
            </w:r>
            <w:proofErr w:type="spellEnd"/>
          </w:p>
        </w:tc>
      </w:tr>
      <w:tr w:rsidR="00A44A3C" w:rsidRPr="008A7A7E" w14:paraId="7492F0E4" w14:textId="77777777" w:rsidTr="00A44A3C">
        <w:tc>
          <w:tcPr>
            <w:tcW w:w="4531" w:type="dxa"/>
          </w:tcPr>
          <w:p w14:paraId="1D3587BF" w14:textId="77777777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to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-face Therapie mit </w:t>
            </w:r>
            <w:proofErr w:type="gramStart"/>
            <w:r w:rsidRPr="008A7A7E">
              <w:rPr>
                <w:rFonts w:ascii="Times New Roman" w:hAnsi="Times New Roman" w:cs="Times New Roman"/>
                <w:lang w:val="de-DE"/>
              </w:rPr>
              <w:t>Online Interventionen</w:t>
            </w:r>
            <w:proofErr w:type="gramEnd"/>
            <w:r w:rsidRPr="008A7A7E">
              <w:rPr>
                <w:rFonts w:ascii="Times New Roman" w:hAnsi="Times New Roman" w:cs="Times New Roman"/>
                <w:lang w:val="de-D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hAnsi="Times New Roman" w:cs="Times New Roman"/>
                <w:lang w:val="de-DE"/>
              </w:rPr>
              <w:t>die</w:t>
            </w:r>
            <w:proofErr w:type="gramEnd"/>
            <w:r w:rsidRPr="008A7A7E">
              <w:rPr>
                <w:rFonts w:ascii="Times New Roman" w:hAnsi="Times New Roman" w:cs="Times New Roman"/>
                <w:lang w:val="de-DE"/>
              </w:rPr>
              <w:t xml:space="preserve"> während dem Behandlungszeitraum zusätzlich genutzt wird.</w:t>
            </w:r>
          </w:p>
          <w:p w14:paraId="29A56129" w14:textId="77777777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Welche Inhalte fänden Sie in einer App bei Blended Therapy vorteilhaft?</w:t>
            </w:r>
          </w:p>
          <w:p w14:paraId="488D3344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>Monitoring der Stimmung</w:t>
            </w:r>
          </w:p>
          <w:p w14:paraId="6BF49B9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merken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der „Hausaufgaben“</w:t>
            </w:r>
          </w:p>
          <w:p w14:paraId="220181D7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merken der therapeutischen Inhalte</w:t>
            </w:r>
          </w:p>
          <w:p w14:paraId="2EDEDF5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wohnheits-Tracker (z.B. Sport / Mahlzeiten)</w:t>
            </w:r>
          </w:p>
          <w:p w14:paraId="372BA67D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Funktion zum Ziele formulieren / tracken</w:t>
            </w:r>
          </w:p>
          <w:p w14:paraId="209EC9A0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otfallnummern</w:t>
            </w:r>
          </w:p>
          <w:p w14:paraId="06A9CC28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Chat /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ideocall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Funktion (mit Ihnen)</w:t>
            </w:r>
          </w:p>
          <w:p w14:paraId="02B4E669" w14:textId="3B52300F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Chat / Forum Funktion (für all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4531" w:type="dxa"/>
          </w:tcPr>
          <w:p w14:paraId="6E910AE6" w14:textId="77777777" w:rsidR="00186527" w:rsidRPr="008A7A7E" w:rsidRDefault="00186527" w:rsidP="00186527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>Blended therapy is a combination of offline and online elements in a treatment process, i.e. it includes classic face-to-face therapy with online interventions. One example would be a smartphone app that is also used during the treatment period.</w:t>
            </w:r>
          </w:p>
          <w:p w14:paraId="4D5C1782" w14:textId="77777777" w:rsidR="00186527" w:rsidRPr="008A7A7E" w:rsidRDefault="00186527" w:rsidP="00186527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What content would you find beneficial in an app for blended therapy?</w:t>
            </w:r>
          </w:p>
          <w:p w14:paraId="60FEBD1A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onitoring the mood</w:t>
            </w:r>
          </w:p>
          <w:p w14:paraId="27A97759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ecording the ‘homework’</w:t>
            </w:r>
          </w:p>
          <w:p w14:paraId="2B545033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Recording the therapeutic content</w:t>
            </w:r>
          </w:p>
          <w:p w14:paraId="5C957736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Habit tracker (e.g. sport / meals)</w:t>
            </w:r>
          </w:p>
          <w:p w14:paraId="6D0B45C8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Function for formulating / tracking goals</w:t>
            </w:r>
          </w:p>
          <w:p w14:paraId="6480EA76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Emergency numbers</w:t>
            </w:r>
          </w:p>
          <w:p w14:paraId="40AFA4C8" w14:textId="77777777" w:rsidR="00186527" w:rsidRPr="008A7A7E" w:rsidRDefault="00186527" w:rsidP="0018652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hat / video call function (with you)</w:t>
            </w:r>
          </w:p>
          <w:p w14:paraId="70F7FC32" w14:textId="2D51666C" w:rsidR="00A44A3C" w:rsidRPr="008A7A7E" w:rsidRDefault="00186527" w:rsidP="00186527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hat / forum function (for all patients)</w:t>
            </w:r>
          </w:p>
        </w:tc>
      </w:tr>
      <w:tr w:rsidR="00A44A3C" w:rsidRPr="008A7A7E" w14:paraId="7D5B5052" w14:textId="77777777" w:rsidTr="00A44A3C">
        <w:tc>
          <w:tcPr>
            <w:tcW w:w="4531" w:type="dxa"/>
          </w:tcPr>
          <w:p w14:paraId="4DB936CD" w14:textId="6ECC2E55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lastRenderedPageBreak/>
              <w:t>Haben Sie sonst noch Ideen / Verschläge / Wünsche, welche Funktionen in</w:t>
            </w:r>
            <w:r w:rsidR="00C27F16" w:rsidRPr="008A7A7E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8A7A7E">
              <w:rPr>
                <w:rFonts w:ascii="Times New Roman" w:hAnsi="Times New Roman" w:cs="Times New Roman"/>
                <w:lang w:val="de-DE"/>
              </w:rPr>
              <w:t>einer App sein könnten?</w:t>
            </w:r>
          </w:p>
        </w:tc>
        <w:tc>
          <w:tcPr>
            <w:tcW w:w="4531" w:type="dxa"/>
          </w:tcPr>
          <w:p w14:paraId="5578261F" w14:textId="104E9098" w:rsidR="00A44A3C" w:rsidRPr="008A7A7E" w:rsidRDefault="00BA0002" w:rsidP="00BA00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Do you have any other ideas / suggestions / wishes as to which functions could be included in an app?</w:t>
            </w:r>
          </w:p>
        </w:tc>
      </w:tr>
      <w:tr w:rsidR="00A44A3C" w:rsidRPr="008A7A7E" w14:paraId="25A6FB55" w14:textId="77777777" w:rsidTr="00A44A3C">
        <w:tc>
          <w:tcPr>
            <w:tcW w:w="4531" w:type="dxa"/>
          </w:tcPr>
          <w:p w14:paraId="7AD5081F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59A5855F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3DFA6DF2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4B58ADF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könnte die Wirksamkeit meiner Behandlungen verbessern.</w:t>
            </w:r>
          </w:p>
          <w:p w14:paraId="24178AEB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könnte meine Arbeit unterstützen und meine Produktivität steigern.</w:t>
            </w:r>
          </w:p>
          <w:p w14:paraId="36392234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Blended Therapy könnte meinen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allgemein helfen.</w:t>
            </w:r>
          </w:p>
          <w:p w14:paraId="48E1EDA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würde die therapeutische Beziehung beeinträchtigen.</w:t>
            </w:r>
          </w:p>
          <w:p w14:paraId="1E66BB18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Die Bedürfnisse der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könnten mit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Therapy nicht ausreichend berücksichtigt werden.</w:t>
            </w:r>
          </w:p>
          <w:p w14:paraId="66244DA0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eine Möglichkeiten, in bestimmten Situationen zu reagieren, wären mit Blended Therapy eingeschränkt.</w:t>
            </w:r>
          </w:p>
          <w:p w14:paraId="19C2DF06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wäre für meine Arbeit nicht förderlich, weil deren Entwicklung nicht praxisorientiert ist.</w:t>
            </w:r>
          </w:p>
          <w:p w14:paraId="6F7465B2" w14:textId="3B3C31FB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kann mir nicht vorstellen, Blended Therapy einzusetzen, weil es eine Gefahr für die therapeutische Arbeit darstellen würde.</w:t>
            </w:r>
          </w:p>
        </w:tc>
        <w:tc>
          <w:tcPr>
            <w:tcW w:w="4531" w:type="dxa"/>
          </w:tcPr>
          <w:p w14:paraId="30DDC70A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4729A4C5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23A3071D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4054AC71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partly agree; somewhat agree; completely agree]</w:t>
            </w:r>
          </w:p>
          <w:p w14:paraId="0F8755B8" w14:textId="77777777" w:rsidR="0054010A" w:rsidRPr="008A7A7E" w:rsidRDefault="0054010A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0B683AC7" w14:textId="1164C145" w:rsidR="00807203" w:rsidRPr="008A7A7E" w:rsidRDefault="00E52AE0" w:rsidP="008072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highlight w:val="green"/>
                <w:lang w:val="en-US"/>
              </w:rPr>
              <w:t>Performance expectancy</w:t>
            </w:r>
          </w:p>
          <w:p w14:paraId="2718BEF4" w14:textId="51A6207B" w:rsidR="007E7C2F" w:rsidRPr="008A7A7E" w:rsidRDefault="007E7C2F" w:rsidP="008072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ould improve the effectiveness of my treatments.</w:t>
            </w:r>
          </w:p>
          <w:p w14:paraId="7B626922" w14:textId="58D08837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could support my work and increase my productivity.</w:t>
            </w:r>
          </w:p>
          <w:p w14:paraId="09683D08" w14:textId="4D09593D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ould help my patients generally.</w:t>
            </w:r>
          </w:p>
          <w:p w14:paraId="7EFA2329" w14:textId="12011C80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expect blended therapy would hinder the therapeutic relationship’.</w:t>
            </w:r>
          </w:p>
          <w:p w14:paraId="5D23D221" w14:textId="23172B99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Patients’ needs cannot be sufficiently targeted by blended therapy’.</w:t>
            </w:r>
          </w:p>
          <w:p w14:paraId="42412E1B" w14:textId="6F28F5EE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possibilities to react in certain situations are restricted in blended therapy’.</w:t>
            </w:r>
          </w:p>
          <w:p w14:paraId="59928DC9" w14:textId="657D4CF4" w:rsidR="007E7C2F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ill not be beneficial for my work, because its development is not practice orientated’.</w:t>
            </w:r>
          </w:p>
          <w:p w14:paraId="5F6E4DAE" w14:textId="1B85E7AD" w:rsidR="00A44A3C" w:rsidRPr="008A7A7E" w:rsidRDefault="007E7C2F" w:rsidP="007E7C2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 cannot imagine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o use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lended therapy, because of its danger for the therapeutic work’</w:t>
            </w:r>
          </w:p>
        </w:tc>
      </w:tr>
      <w:tr w:rsidR="00A44A3C" w:rsidRPr="008A7A7E" w14:paraId="4518B478" w14:textId="77777777" w:rsidTr="00A44A3C">
        <w:tc>
          <w:tcPr>
            <w:tcW w:w="4531" w:type="dxa"/>
          </w:tcPr>
          <w:p w14:paraId="3BA3EDF9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lastRenderedPageBreak/>
              <w:t>während dem Behandlungszeitraum zusätzlich genutzt wird.</w:t>
            </w:r>
          </w:p>
          <w:p w14:paraId="1AED374F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196FA0FA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6A7F510A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äre einfach.</w:t>
            </w:r>
          </w:p>
          <w:p w14:paraId="3154CBA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ich könnte mit Blended Therapy leicht umgehen.</w:t>
            </w:r>
          </w:p>
          <w:p w14:paraId="1D1538B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äre einfach und verständlich.</w:t>
            </w:r>
          </w:p>
          <w:p w14:paraId="522D415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Ich glaube, es wäre schwierig, die Compliance der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zu erreichen.</w:t>
            </w:r>
          </w:p>
          <w:p w14:paraId="2D3041F5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ürde eine höhere Arbeitsbelastung für mich bedeuten.</w:t>
            </w:r>
          </w:p>
          <w:p w14:paraId="5789DB70" w14:textId="384DDA4D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es wäre schwierig, Blended Therapy in meine Arbeit zu integrieren.</w:t>
            </w:r>
          </w:p>
        </w:tc>
        <w:tc>
          <w:tcPr>
            <w:tcW w:w="4531" w:type="dxa"/>
          </w:tcPr>
          <w:p w14:paraId="23F49EF1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 xml:space="preserve">The following is about your attitudes towards blended therapy. </w:t>
            </w:r>
          </w:p>
          <w:p w14:paraId="7A82414A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720FA77F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5D999777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>[strongly disagree; somewhat disagree; partly/partly agree; somewhat agree; completely agree]</w:t>
            </w:r>
          </w:p>
          <w:p w14:paraId="40564FDD" w14:textId="77777777" w:rsidR="008A7A7E" w:rsidRPr="008A7A7E" w:rsidRDefault="008A7A7E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78B14C4D" w14:textId="59397DCF" w:rsidR="00807203" w:rsidRPr="008A7A7E" w:rsidRDefault="008A7A7E" w:rsidP="008A7A7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GB"/>
              </w:rPr>
              <w:t>Effort expectancy</w:t>
            </w:r>
          </w:p>
          <w:p w14:paraId="4A744E00" w14:textId="1FFE4532" w:rsidR="005865C2" w:rsidRPr="008A7A7E" w:rsidRDefault="005865C2" w:rsidP="005865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Use of blended therapy would be simple.</w:t>
            </w:r>
          </w:p>
          <w:p w14:paraId="64588F86" w14:textId="4874F8A9" w:rsidR="005865C2" w:rsidRPr="008A7A7E" w:rsidRDefault="005865C2" w:rsidP="005865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could handle blended therapy easily.</w:t>
            </w:r>
          </w:p>
          <w:p w14:paraId="3486FB25" w14:textId="02DE1DA6" w:rsidR="005865C2" w:rsidRPr="008A7A7E" w:rsidRDefault="005865C2" w:rsidP="005865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Use of blended therapy would be easy and comprehensible.</w:t>
            </w:r>
          </w:p>
          <w:p w14:paraId="395D90C2" w14:textId="78AF1495" w:rsidR="005865C2" w:rsidRPr="008A7A7E" w:rsidRDefault="005865C2" w:rsidP="005865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reating patients’ compliance would be difficult’.</w:t>
            </w:r>
          </w:p>
          <w:p w14:paraId="558745E8" w14:textId="10FF2EFE" w:rsidR="005865C2" w:rsidRPr="008A7A7E" w:rsidRDefault="005865C2" w:rsidP="005865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Use of blended therapy would create a higher workload for myself’</w:t>
            </w:r>
          </w:p>
          <w:p w14:paraId="5EB4471B" w14:textId="78510F9D" w:rsidR="005865C2" w:rsidRPr="008A7A7E" w:rsidRDefault="005865C2" w:rsidP="005865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t would be hard to integrate blended therapy in my work’.</w:t>
            </w:r>
          </w:p>
        </w:tc>
      </w:tr>
      <w:tr w:rsidR="00A44A3C" w:rsidRPr="008A7A7E" w14:paraId="1A24BAEB" w14:textId="77777777" w:rsidTr="00A44A3C">
        <w:tc>
          <w:tcPr>
            <w:tcW w:w="4531" w:type="dxa"/>
          </w:tcPr>
          <w:p w14:paraId="46C9E361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lastRenderedPageBreak/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4A24D535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02142B59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5ACFA7AF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Mein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olleg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würden mir zu Blended Therapy raten.</w:t>
            </w:r>
          </w:p>
          <w:p w14:paraId="6B60C0D0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Vorgesetzte oder erfahrenen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olleg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würden mir raten, Blended Therapy zu nutzen.</w:t>
            </w:r>
          </w:p>
          <w:p w14:paraId="02B05930" w14:textId="6362239E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Mein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olleg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würden mir von der Anwendung von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Therapy abraten.</w:t>
            </w:r>
          </w:p>
        </w:tc>
        <w:tc>
          <w:tcPr>
            <w:tcW w:w="4531" w:type="dxa"/>
          </w:tcPr>
          <w:p w14:paraId="44C92E91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750C4F9B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7456F2D4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46AEA33B" w14:textId="77777777" w:rsidR="00807203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partly agree; somewhat agree; completely agree]</w:t>
            </w:r>
          </w:p>
          <w:p w14:paraId="29106E03" w14:textId="77777777" w:rsidR="008A7A7E" w:rsidRPr="008A7A7E" w:rsidRDefault="008A7A7E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339F8175" w14:textId="5561FE67" w:rsidR="00807203" w:rsidRPr="008A7A7E" w:rsidRDefault="009E1C10" w:rsidP="008255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GB"/>
              </w:rPr>
              <w:t>Social influence</w:t>
            </w:r>
          </w:p>
          <w:p w14:paraId="0D581E90" w14:textId="04C5CEE9" w:rsidR="008255D8" w:rsidRPr="008A7A7E" w:rsidRDefault="008255D8" w:rsidP="008255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colleagues would advise me to use blended therapy.</w:t>
            </w:r>
          </w:p>
          <w:p w14:paraId="0899222E" w14:textId="522E9EF7" w:rsidR="008255D8" w:rsidRPr="008A7A7E" w:rsidRDefault="008255D8" w:rsidP="008255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supervisor or experienced colleagues would advise me to use blended therapy.</w:t>
            </w:r>
          </w:p>
          <w:p w14:paraId="425A380A" w14:textId="0C448F8F" w:rsidR="00A44A3C" w:rsidRPr="008A7A7E" w:rsidRDefault="008255D8" w:rsidP="008255D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colleagues would discourage me from using blended therapy’.</w:t>
            </w:r>
          </w:p>
        </w:tc>
      </w:tr>
      <w:tr w:rsidR="00A44A3C" w:rsidRPr="008A7A7E" w14:paraId="721E5284" w14:textId="77777777" w:rsidTr="00A44A3C">
        <w:tc>
          <w:tcPr>
            <w:tcW w:w="4531" w:type="dxa"/>
          </w:tcPr>
          <w:p w14:paraId="2858111F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55958E5A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65830675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6E9BA8B1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denke, ich würde Unterstützung erhalten, wenn ich auf technische Probleme stoße.</w:t>
            </w:r>
          </w:p>
          <w:p w14:paraId="64A3879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ich bin technisch versiert genug für den Einsatz von Blended Therapy.</w:t>
            </w:r>
          </w:p>
          <w:p w14:paraId="70964881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>Ich glaube, Blended Therapy kann Probleme mit der Sicherheit von Daten und Privatsphäre verursachen.</w:t>
            </w:r>
          </w:p>
          <w:p w14:paraId="50687F17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erwarte zusätzliche Kosten, wenn ich Blended Therapy einsetzen würde.</w:t>
            </w:r>
          </w:p>
          <w:p w14:paraId="53E06381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Ich erwarte zusätzliche Kosten für mein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, wenn ich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Therapy einsetzen würde.</w:t>
            </w:r>
          </w:p>
          <w:p w14:paraId="62563702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Die Handhabung der Blended Therapy wäre für mein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schwierig.</w:t>
            </w:r>
          </w:p>
          <w:p w14:paraId="5446B0F2" w14:textId="319CE6EB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Mein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sind nicht technisch versiert genug, um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Therapy zu nutzen.</w:t>
            </w:r>
          </w:p>
        </w:tc>
        <w:tc>
          <w:tcPr>
            <w:tcW w:w="4531" w:type="dxa"/>
          </w:tcPr>
          <w:p w14:paraId="093643EB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 xml:space="preserve">The following is about your attitudes towards blended therapy. </w:t>
            </w:r>
          </w:p>
          <w:p w14:paraId="01D83CC1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5F9F7C4C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047054B2" w14:textId="77777777" w:rsidR="00807203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partly agree; somewhat agree; completely agree]</w:t>
            </w:r>
          </w:p>
          <w:p w14:paraId="24597B2F" w14:textId="77777777" w:rsidR="008A7A7E" w:rsidRPr="008A7A7E" w:rsidRDefault="008A7A7E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44E1C77A" w14:textId="77777777" w:rsidR="0071074C" w:rsidRPr="008A7A7E" w:rsidRDefault="0071074C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GB"/>
              </w:rPr>
              <w:t>Facilitating conditions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6C1A5331" w14:textId="339DB97D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 would get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support,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f I encounter technical problems.</w:t>
            </w:r>
          </w:p>
          <w:p w14:paraId="48F670FE" w14:textId="0839F2F3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fulfill all technical requirements to use blended therapy.</w:t>
            </w:r>
          </w:p>
          <w:p w14:paraId="31599338" w14:textId="3E96ED1F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lended therapy can cause problems with data and privacy security’.</w:t>
            </w:r>
          </w:p>
          <w:p w14:paraId="5471A81B" w14:textId="5E7F03C0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 expect additional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osts,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f I use blended therapy.</w:t>
            </w:r>
          </w:p>
          <w:p w14:paraId="274AE8B4" w14:textId="2F93B5D9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expect additional costs for my patients, if I use blended therapy´.</w:t>
            </w:r>
          </w:p>
          <w:p w14:paraId="7FCE1382" w14:textId="737950E4" w:rsidR="005600B2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Handling of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lended therapy would be difficult for my patients’.</w:t>
            </w:r>
          </w:p>
          <w:p w14:paraId="36FF103A" w14:textId="02DE7AE5" w:rsidR="00A44A3C" w:rsidRPr="008A7A7E" w:rsidRDefault="005600B2" w:rsidP="005600B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patients do not fulfill the technical requirements to use blended therapy’.</w:t>
            </w:r>
          </w:p>
        </w:tc>
      </w:tr>
      <w:tr w:rsidR="00A44A3C" w:rsidRPr="008A7A7E" w14:paraId="1B785557" w14:textId="77777777" w:rsidTr="00A44A3C">
        <w:tc>
          <w:tcPr>
            <w:tcW w:w="4531" w:type="dxa"/>
          </w:tcPr>
          <w:p w14:paraId="500E999D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lastRenderedPageBreak/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5B2801B6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28D68F9D" w14:textId="77777777" w:rsidR="00A44A3C" w:rsidRPr="008A7A7E" w:rsidRDefault="00A44A3C" w:rsidP="00A44A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4A505479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as Internet hat etwas Bedrohliches für mich.</w:t>
            </w:r>
          </w:p>
          <w:p w14:paraId="06C58904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habe Angst, bei der Nutzung des Internets einen unwiderruflichen Fehler zu machen.</w:t>
            </w:r>
          </w:p>
          <w:p w14:paraId="3078B32F" w14:textId="1B910BD3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bin sehr besorgt, wenn ich das Internet benutze.</w:t>
            </w:r>
          </w:p>
        </w:tc>
        <w:tc>
          <w:tcPr>
            <w:tcW w:w="4531" w:type="dxa"/>
          </w:tcPr>
          <w:p w14:paraId="25214C94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0983972C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184B1874" w14:textId="77777777" w:rsidR="00807203" w:rsidRPr="008A7A7E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13F5C6BA" w14:textId="77777777" w:rsidR="00807203" w:rsidRDefault="00807203" w:rsidP="00807203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partly agree; somewhat agree; completely agree]</w:t>
            </w:r>
          </w:p>
          <w:p w14:paraId="41474CBA" w14:textId="77777777" w:rsidR="008A7A7E" w:rsidRPr="008A7A7E" w:rsidRDefault="008A7A7E" w:rsidP="00807203">
            <w:pPr>
              <w:rPr>
                <w:rFonts w:ascii="Times New Roman" w:hAnsi="Times New Roman" w:cs="Times New Roman"/>
                <w:lang w:val="en-US"/>
              </w:rPr>
            </w:pPr>
          </w:p>
          <w:p w14:paraId="69321254" w14:textId="3FF356C1" w:rsidR="00807203" w:rsidRPr="008A7A7E" w:rsidRDefault="005877B2" w:rsidP="000C4D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GB"/>
              </w:rPr>
              <w:t>Internet anxiety</w:t>
            </w:r>
          </w:p>
          <w:p w14:paraId="3203D627" w14:textId="55884E56" w:rsidR="000C4D24" w:rsidRPr="008A7A7E" w:rsidRDefault="000C4D24" w:rsidP="000C4D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he internet has something threatening to me.</w:t>
            </w:r>
          </w:p>
          <w:p w14:paraId="465917EA" w14:textId="267D5A74" w:rsidR="000C4D24" w:rsidRPr="008A7A7E" w:rsidRDefault="000C4D24" w:rsidP="000C4D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 am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afraid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aking an irrevocable mistake while using the internet.</w:t>
            </w:r>
          </w:p>
          <w:p w14:paraId="217EE087" w14:textId="76D17C75" w:rsidR="00A20B42" w:rsidRPr="008A7A7E" w:rsidRDefault="000C4D24" w:rsidP="007C78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am very concerned when I use the internet.</w:t>
            </w:r>
          </w:p>
        </w:tc>
      </w:tr>
      <w:tr w:rsidR="00A44A3C" w:rsidRPr="008A7A7E" w14:paraId="05261AC6" w14:textId="77777777" w:rsidTr="00A44A3C">
        <w:tc>
          <w:tcPr>
            <w:tcW w:w="4531" w:type="dxa"/>
          </w:tcPr>
          <w:p w14:paraId="65409FA2" w14:textId="77777777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 xml:space="preserve">Wie sehr empfinden Sie dien </w:t>
            </w: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achfolgenden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 Punkte als VORTEILE bei der Nutzung von </w:t>
            </w: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BlendedTherapy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>? (Mehrfachauswahl möglich) [sehr; ein bisschen; teils/teils; nicht so sehr; gar nicht]</w:t>
            </w:r>
          </w:p>
          <w:p w14:paraId="7B38E7CF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rreichbarkeit (z.B. für ländliche Gebiete)</w:t>
            </w:r>
          </w:p>
          <w:p w14:paraId="5121E7D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tiefung des therapeutischen Prozesses</w:t>
            </w:r>
          </w:p>
          <w:p w14:paraId="1CC8BFE9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tiefung der therapeutischen Beziehung</w:t>
            </w:r>
          </w:p>
          <w:p w14:paraId="5C771114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Monitoring der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z.B. Stimmung)</w:t>
            </w:r>
          </w:p>
          <w:p w14:paraId="7C9E2EA5" w14:textId="78EC6EFF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Kontinuierliche Beteiligung der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zwischen den Einheiten (z.B. „Hausaufgaben“)</w:t>
            </w:r>
          </w:p>
        </w:tc>
        <w:tc>
          <w:tcPr>
            <w:tcW w:w="4531" w:type="dxa"/>
          </w:tcPr>
          <w:p w14:paraId="1E1AF847" w14:textId="77777777" w:rsidR="00521E6E" w:rsidRDefault="00521E6E" w:rsidP="00521E6E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How much do you consider the following points to be ADVANTAGES when using Blended Therapy? (multiple choice possible) [very much; a little; partly/partly; not so much; not at all]</w:t>
            </w:r>
          </w:p>
          <w:p w14:paraId="1D070839" w14:textId="77777777" w:rsidR="008A7A7E" w:rsidRPr="008A7A7E" w:rsidRDefault="008A7A7E" w:rsidP="00521E6E">
            <w:pPr>
              <w:rPr>
                <w:rFonts w:ascii="Times New Roman" w:hAnsi="Times New Roman" w:cs="Times New Roman"/>
                <w:lang w:val="en-US"/>
              </w:rPr>
            </w:pPr>
          </w:p>
          <w:p w14:paraId="0BB38753" w14:textId="77777777" w:rsidR="00521E6E" w:rsidRPr="008A7A7E" w:rsidRDefault="00521E6E" w:rsidP="00521E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Accessibility (e.g. for rural areas)</w:t>
            </w:r>
          </w:p>
          <w:p w14:paraId="015B323B" w14:textId="77777777" w:rsidR="00521E6E" w:rsidRPr="008A7A7E" w:rsidRDefault="00521E6E" w:rsidP="00521E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eepening of the therapeutic process</w:t>
            </w:r>
          </w:p>
          <w:p w14:paraId="22A2A1F4" w14:textId="77777777" w:rsidR="00521E6E" w:rsidRPr="008A7A7E" w:rsidRDefault="00521E6E" w:rsidP="00521E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eepening of the therapeutic relationship</w:t>
            </w:r>
          </w:p>
          <w:p w14:paraId="542BE109" w14:textId="77777777" w:rsidR="00521E6E" w:rsidRPr="008A7A7E" w:rsidRDefault="00521E6E" w:rsidP="00521E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onitoring of the patient (e.g. mood)</w:t>
            </w:r>
          </w:p>
          <w:p w14:paraId="326501FB" w14:textId="77777777" w:rsidR="00521E6E" w:rsidRPr="008A7A7E" w:rsidRDefault="00521E6E" w:rsidP="00521E6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ontinuous involvement of patients between sessions (e.g. ‘homework’)</w:t>
            </w:r>
          </w:p>
          <w:p w14:paraId="6809C4F6" w14:textId="77777777" w:rsidR="00521E6E" w:rsidRPr="008A7A7E" w:rsidRDefault="00521E6E" w:rsidP="00521E6E">
            <w:pPr>
              <w:rPr>
                <w:rFonts w:ascii="Times New Roman" w:hAnsi="Times New Roman" w:cs="Times New Roman"/>
                <w:lang w:val="en-US"/>
              </w:rPr>
            </w:pPr>
          </w:p>
          <w:p w14:paraId="5B707ADB" w14:textId="0238127E" w:rsidR="00A44A3C" w:rsidRPr="008A7A7E" w:rsidRDefault="00A44A3C" w:rsidP="00521E6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4A3C" w:rsidRPr="008A7A7E" w14:paraId="0588E7C3" w14:textId="77777777" w:rsidTr="00A44A3C">
        <w:tc>
          <w:tcPr>
            <w:tcW w:w="4531" w:type="dxa"/>
          </w:tcPr>
          <w:p w14:paraId="5687D976" w14:textId="77777777" w:rsidR="00A44A3C" w:rsidRPr="008A7A7E" w:rsidRDefault="00A44A3C" w:rsidP="00A44A3C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Wie sehr empfinden Sie die nachfolgenden Punkte als HINDERNIS zur Nutzung von Blended Therapy? (Mehrfachauswahl möglich) [sehr; ein bisschen; teils/teils; nicht so sehr; gar nicht]</w:t>
            </w:r>
          </w:p>
          <w:p w14:paraId="34AE7A1B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atensicherheit</w:t>
            </w:r>
          </w:p>
          <w:p w14:paraId="248F296A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Zeitaufwand</w:t>
            </w:r>
          </w:p>
          <w:p w14:paraId="2334858D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ischer Prozess</w:t>
            </w:r>
          </w:p>
          <w:p w14:paraId="30F434FC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ische Beziehung</w:t>
            </w:r>
          </w:p>
          <w:p w14:paraId="23A17B52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epersonalisierung</w:t>
            </w:r>
          </w:p>
          <w:p w14:paraId="0504AF1E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ork-Life Balance</w:t>
            </w:r>
          </w:p>
          <w:p w14:paraId="1FBEB976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 xml:space="preserve">Überforderung der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</w:p>
          <w:p w14:paraId="72DDBA1B" w14:textId="77777777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brechenbarkeit (finanzielle Hindernisse)</w:t>
            </w:r>
          </w:p>
          <w:p w14:paraId="4DCFAE14" w14:textId="11DB8EAD" w:rsidR="00A44A3C" w:rsidRPr="008A7A7E" w:rsidRDefault="00A44A3C" w:rsidP="00A44A3C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eitere Hindernisse:</w:t>
            </w:r>
          </w:p>
        </w:tc>
        <w:tc>
          <w:tcPr>
            <w:tcW w:w="4531" w:type="dxa"/>
          </w:tcPr>
          <w:p w14:paraId="4EFFFFBD" w14:textId="10043A4D" w:rsidR="002A7CFA" w:rsidRPr="008A7A7E" w:rsidRDefault="002A7CFA" w:rsidP="002A7CFA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 xml:space="preserve">How much do you consider the following points to be </w:t>
            </w:r>
            <w:r w:rsidR="003A6398" w:rsidRPr="008A7A7E">
              <w:rPr>
                <w:rFonts w:ascii="Times New Roman" w:hAnsi="Times New Roman" w:cs="Times New Roman"/>
                <w:lang w:val="en-US"/>
              </w:rPr>
              <w:t>OBSTACLES</w:t>
            </w:r>
            <w:r w:rsidRPr="008A7A7E">
              <w:rPr>
                <w:rFonts w:ascii="Times New Roman" w:hAnsi="Times New Roman" w:cs="Times New Roman"/>
                <w:lang w:val="en-US"/>
              </w:rPr>
              <w:t xml:space="preserve"> to the use of blended therapy? (multiple choice possible) [very much; a little; partly/partly; not so much; not at all]</w:t>
            </w:r>
          </w:p>
          <w:p w14:paraId="4E02C6A8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ata security</w:t>
            </w:r>
          </w:p>
          <w:p w14:paraId="5B8C026E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ime required</w:t>
            </w:r>
          </w:p>
          <w:p w14:paraId="25462947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herapeutic process</w:t>
            </w:r>
          </w:p>
          <w:p w14:paraId="0FAA512D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herapeutic relationship</w:t>
            </w:r>
          </w:p>
          <w:p w14:paraId="13F8F0A9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epersonalisation</w:t>
            </w:r>
            <w:proofErr w:type="spellEnd"/>
          </w:p>
          <w:p w14:paraId="5035378B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Work-life balance</w:t>
            </w:r>
          </w:p>
          <w:p w14:paraId="24A0B986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Excessive demands on the patient</w:t>
            </w:r>
          </w:p>
          <w:p w14:paraId="44F9FDFB" w14:textId="77777777" w:rsidR="002A7CFA" w:rsidRPr="008A7A7E" w:rsidRDefault="002A7CFA" w:rsidP="002A7C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illability (financial obstacles)</w:t>
            </w:r>
          </w:p>
          <w:p w14:paraId="3356019E" w14:textId="459157C8" w:rsidR="00A44A3C" w:rsidRPr="008A7A7E" w:rsidRDefault="002A7CFA" w:rsidP="002A7CFA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Further obstacles:</w:t>
            </w:r>
          </w:p>
        </w:tc>
      </w:tr>
    </w:tbl>
    <w:p w14:paraId="0A7F99C5" w14:textId="77777777" w:rsidR="004B0201" w:rsidRPr="008A7A7E" w:rsidRDefault="004B0201">
      <w:pPr>
        <w:rPr>
          <w:rFonts w:ascii="Times New Roman" w:hAnsi="Times New Roman" w:cs="Times New Roman"/>
          <w:lang w:val="en-US"/>
        </w:rPr>
      </w:pPr>
    </w:p>
    <w:p w14:paraId="7EDEDB17" w14:textId="77777777" w:rsidR="00AB4EC0" w:rsidRPr="008A7A7E" w:rsidRDefault="00AB4EC0" w:rsidP="00AB4EC0">
      <w:pPr>
        <w:rPr>
          <w:rFonts w:ascii="Times New Roman" w:hAnsi="Times New Roman" w:cs="Times New Roman"/>
          <w:b/>
          <w:bCs/>
          <w:lang w:val="en-US"/>
        </w:rPr>
      </w:pPr>
    </w:p>
    <w:p w14:paraId="241B941B" w14:textId="77777777" w:rsidR="00C73B9E" w:rsidRPr="008A7A7E" w:rsidRDefault="00C73B9E" w:rsidP="00AB4EC0">
      <w:pPr>
        <w:rPr>
          <w:rFonts w:ascii="Times New Roman" w:hAnsi="Times New Roman" w:cs="Times New Roman"/>
          <w:b/>
          <w:bCs/>
          <w:lang w:val="en-US"/>
        </w:rPr>
      </w:pPr>
    </w:p>
    <w:p w14:paraId="68FEA594" w14:textId="77777777" w:rsidR="00F15DAA" w:rsidRPr="008A7A7E" w:rsidRDefault="00F15DAA" w:rsidP="00AB4EC0">
      <w:pPr>
        <w:rPr>
          <w:rFonts w:ascii="Times New Roman" w:hAnsi="Times New Roman" w:cs="Times New Roman"/>
          <w:b/>
          <w:bCs/>
          <w:lang w:val="en-US"/>
        </w:rPr>
      </w:pPr>
    </w:p>
    <w:p w14:paraId="54C9CC9E" w14:textId="77777777" w:rsidR="00C73B9E" w:rsidRPr="008A7A7E" w:rsidRDefault="00C73B9E" w:rsidP="00C73B9E">
      <w:pPr>
        <w:rPr>
          <w:rFonts w:ascii="Times New Roman" w:hAnsi="Times New Roman" w:cs="Times New Roman"/>
          <w:b/>
          <w:bCs/>
          <w:lang w:val="en-US"/>
        </w:rPr>
      </w:pPr>
    </w:p>
    <w:p w14:paraId="35041FD8" w14:textId="77777777" w:rsidR="00F15DAA" w:rsidRPr="008A7A7E" w:rsidRDefault="00F15DAA" w:rsidP="00C73B9E">
      <w:pPr>
        <w:rPr>
          <w:rFonts w:ascii="Times New Roman" w:hAnsi="Times New Roman" w:cs="Times New Roman"/>
          <w:b/>
          <w:bCs/>
          <w:lang w:val="en-US"/>
        </w:rPr>
      </w:pPr>
    </w:p>
    <w:p w14:paraId="2C3E3BD3" w14:textId="77777777" w:rsidR="00912D91" w:rsidRPr="008A7A7E" w:rsidRDefault="00912D91">
      <w:pPr>
        <w:rPr>
          <w:rFonts w:ascii="Times New Roman" w:hAnsi="Times New Roman" w:cs="Times New Roman"/>
          <w:lang w:val="en-US"/>
        </w:rPr>
      </w:pPr>
    </w:p>
    <w:p w14:paraId="0A1C8991" w14:textId="2B3BA7FD" w:rsidR="00480D1F" w:rsidRPr="008A7A7E" w:rsidRDefault="00480D1F" w:rsidP="009B1537">
      <w:pPr>
        <w:pageBreakBefore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B1537" w:rsidRPr="008A7A7E" w14:paraId="581D522F" w14:textId="77777777" w:rsidTr="009D7D41">
        <w:tc>
          <w:tcPr>
            <w:tcW w:w="9062" w:type="dxa"/>
            <w:gridSpan w:val="2"/>
          </w:tcPr>
          <w:p w14:paraId="1EC3C9B1" w14:textId="2AA8580C" w:rsidR="009B1537" w:rsidRPr="008A7A7E" w:rsidRDefault="009B1537" w:rsidP="009B1537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neral Population</w:t>
            </w:r>
          </w:p>
        </w:tc>
      </w:tr>
      <w:tr w:rsidR="00EB2891" w:rsidRPr="008A7A7E" w14:paraId="51FB15C7" w14:textId="77777777" w:rsidTr="00EB2891">
        <w:tc>
          <w:tcPr>
            <w:tcW w:w="4531" w:type="dxa"/>
          </w:tcPr>
          <w:p w14:paraId="15D2F151" w14:textId="244B27AB" w:rsidR="00EB2891" w:rsidRPr="008A7A7E" w:rsidRDefault="00EB2891" w:rsidP="009B1537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rman</w:t>
            </w:r>
          </w:p>
        </w:tc>
        <w:tc>
          <w:tcPr>
            <w:tcW w:w="4531" w:type="dxa"/>
          </w:tcPr>
          <w:p w14:paraId="58806DA4" w14:textId="72EE86E6" w:rsidR="00EB2891" w:rsidRPr="008A7A7E" w:rsidRDefault="00EB2891" w:rsidP="009B1537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nglish</w:t>
            </w:r>
            <w:r w:rsidR="009B1537"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="009B1537" w:rsidRPr="008A7A7E">
              <w:rPr>
                <w:rFonts w:ascii="Times New Roman" w:hAnsi="Times New Roman" w:cs="Times New Roman"/>
                <w:b/>
                <w:bCs/>
                <w:lang w:val="de-DE"/>
              </w:rPr>
              <w:t>translation</w:t>
            </w:r>
            <w:proofErr w:type="spellEnd"/>
          </w:p>
        </w:tc>
      </w:tr>
      <w:tr w:rsidR="002A16FB" w:rsidRPr="008A7A7E" w14:paraId="7F652D41" w14:textId="77777777" w:rsidTr="00EB2891">
        <w:tc>
          <w:tcPr>
            <w:tcW w:w="4531" w:type="dxa"/>
          </w:tcPr>
          <w:p w14:paraId="3CB2F296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möchte an der Studie teilnehmen.</w:t>
            </w:r>
          </w:p>
          <w:p w14:paraId="287F4E08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531" w:type="dxa"/>
          </w:tcPr>
          <w:p w14:paraId="36E16179" w14:textId="5C3D1350" w:rsidR="002A16FB" w:rsidRPr="008A7A7E" w:rsidRDefault="002A16FB" w:rsidP="002A16F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want to participate in the study.</w:t>
            </w:r>
          </w:p>
        </w:tc>
      </w:tr>
      <w:tr w:rsidR="002A16FB" w:rsidRPr="008A7A7E" w14:paraId="4BC2785C" w14:textId="77777777" w:rsidTr="00EB2891">
        <w:tc>
          <w:tcPr>
            <w:tcW w:w="4531" w:type="dxa"/>
          </w:tcPr>
          <w:p w14:paraId="177D1F89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Geschlecht:</w:t>
            </w:r>
          </w:p>
          <w:p w14:paraId="362F910E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eiblich</w:t>
            </w:r>
          </w:p>
          <w:p w14:paraId="59DC8819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ännlich</w:t>
            </w:r>
          </w:p>
          <w:p w14:paraId="67860FB2" w14:textId="72C76DB3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ivers</w:t>
            </w:r>
          </w:p>
        </w:tc>
        <w:tc>
          <w:tcPr>
            <w:tcW w:w="4531" w:type="dxa"/>
          </w:tcPr>
          <w:p w14:paraId="2E1ACFF6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Gender:</w:t>
            </w:r>
          </w:p>
          <w:p w14:paraId="55A8D96C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Female</w:t>
            </w:r>
            <w:proofErr w:type="spellEnd"/>
          </w:p>
          <w:p w14:paraId="49A9E1E5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Male</w:t>
            </w:r>
          </w:p>
          <w:p w14:paraId="1D150DE3" w14:textId="154BE9FB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Diverse</w:t>
            </w:r>
          </w:p>
        </w:tc>
      </w:tr>
      <w:tr w:rsidR="002A16FB" w:rsidRPr="008A7A7E" w14:paraId="625BBC61" w14:textId="77777777" w:rsidTr="00EB2891">
        <w:tc>
          <w:tcPr>
            <w:tcW w:w="4531" w:type="dxa"/>
          </w:tcPr>
          <w:p w14:paraId="7E90326A" w14:textId="3D026A44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Alter:</w:t>
            </w:r>
          </w:p>
        </w:tc>
        <w:tc>
          <w:tcPr>
            <w:tcW w:w="4531" w:type="dxa"/>
          </w:tcPr>
          <w:p w14:paraId="7CEB1A45" w14:textId="1C5C0938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Age:</w:t>
            </w:r>
          </w:p>
        </w:tc>
      </w:tr>
      <w:tr w:rsidR="002A16FB" w:rsidRPr="008A7A7E" w14:paraId="4E15991D" w14:textId="77777777" w:rsidTr="00EB2891">
        <w:tc>
          <w:tcPr>
            <w:tcW w:w="4531" w:type="dxa"/>
          </w:tcPr>
          <w:p w14:paraId="27C561CF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Ich lebe in:</w:t>
            </w:r>
          </w:p>
          <w:p w14:paraId="5A46173E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ien</w:t>
            </w:r>
          </w:p>
          <w:p w14:paraId="4DF68595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iederösterreich</w:t>
            </w:r>
          </w:p>
          <w:p w14:paraId="056F79BA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urgenland</w:t>
            </w:r>
          </w:p>
          <w:p w14:paraId="209D8AD2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oralberg</w:t>
            </w:r>
            <w:proofErr w:type="spellEnd"/>
          </w:p>
          <w:p w14:paraId="56E3613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berösterreich</w:t>
            </w:r>
          </w:p>
          <w:p w14:paraId="6C16883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alzburg</w:t>
            </w:r>
          </w:p>
          <w:p w14:paraId="3775DB56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irol</w:t>
            </w:r>
          </w:p>
          <w:p w14:paraId="3F6C5539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Steiermark</w:t>
            </w:r>
          </w:p>
          <w:p w14:paraId="3A0E4386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Kärnten</w:t>
            </w:r>
          </w:p>
          <w:p w14:paraId="7456C40E" w14:textId="65D32E2C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nderes</w:t>
            </w:r>
          </w:p>
        </w:tc>
        <w:tc>
          <w:tcPr>
            <w:tcW w:w="4531" w:type="dxa"/>
          </w:tcPr>
          <w:p w14:paraId="52C15E0A" w14:textId="0778723C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 live in:</w:t>
            </w:r>
          </w:p>
          <w:p w14:paraId="5F419919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ienna</w:t>
            </w:r>
          </w:p>
          <w:p w14:paraId="729B2A66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ower Austria</w:t>
            </w:r>
          </w:p>
          <w:p w14:paraId="45B66E7C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Burgenland</w:t>
            </w:r>
          </w:p>
          <w:p w14:paraId="02B96663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Voralberg</w:t>
            </w:r>
            <w:proofErr w:type="spellEnd"/>
          </w:p>
          <w:p w14:paraId="1D99A78D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Upper Austria</w:t>
            </w:r>
          </w:p>
          <w:p w14:paraId="2ABD9FEC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Salzburg</w:t>
            </w:r>
          </w:p>
          <w:p w14:paraId="47ACE718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proofErr w:type="spellStart"/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Tyrol</w:t>
            </w:r>
            <w:proofErr w:type="spellEnd"/>
          </w:p>
          <w:p w14:paraId="4F2A4CB3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Styria</w:t>
            </w:r>
          </w:p>
          <w:p w14:paraId="24CD45B9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Carinthia</w:t>
            </w:r>
          </w:p>
          <w:p w14:paraId="3FAC3FBA" w14:textId="71F883C0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  <w:t>Other</w:t>
            </w:r>
          </w:p>
        </w:tc>
      </w:tr>
      <w:tr w:rsidR="002A16FB" w:rsidRPr="008A7A7E" w14:paraId="043888BC" w14:textId="77777777" w:rsidTr="00EB2891">
        <w:tc>
          <w:tcPr>
            <w:tcW w:w="4531" w:type="dxa"/>
          </w:tcPr>
          <w:p w14:paraId="06FBF581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Befinden Sie sich derzeit in psychologischer therapeutischer Behandlung?</w:t>
            </w:r>
          </w:p>
          <w:p w14:paraId="0B061C13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ja </w:t>
            </w:r>
          </w:p>
          <w:p w14:paraId="046FBFF3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ein</w:t>
            </w:r>
          </w:p>
          <w:p w14:paraId="2D9FBF82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531" w:type="dxa"/>
          </w:tcPr>
          <w:p w14:paraId="6EE0DFDF" w14:textId="77777777" w:rsidR="00431570" w:rsidRPr="008A7A7E" w:rsidRDefault="00431570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Are you currently undergoing psychological therapy?</w:t>
            </w:r>
          </w:p>
          <w:p w14:paraId="43F969CB" w14:textId="5F0ADB26" w:rsidR="00431570" w:rsidRPr="008A7A7E" w:rsidRDefault="00AB496E" w:rsidP="0043157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Yes </w:t>
            </w:r>
          </w:p>
          <w:p w14:paraId="6482AD20" w14:textId="3A1AB938" w:rsidR="002A16FB" w:rsidRPr="008A7A7E" w:rsidRDefault="00AB496E" w:rsidP="00431570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o</w:t>
            </w:r>
            <w:proofErr w:type="spellEnd"/>
          </w:p>
        </w:tc>
      </w:tr>
      <w:tr w:rsidR="002A16FB" w:rsidRPr="008A7A7E" w14:paraId="220097B5" w14:textId="77777777" w:rsidTr="00EB2891">
        <w:tc>
          <w:tcPr>
            <w:tcW w:w="4531" w:type="dxa"/>
          </w:tcPr>
          <w:p w14:paraId="56E0129C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Haben Sie eine diagnostizierte psychische Erkrankung?</w:t>
            </w:r>
          </w:p>
          <w:p w14:paraId="6D36D9B7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ein</w:t>
            </w:r>
          </w:p>
          <w:p w14:paraId="6C4B22A9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a, Depression</w:t>
            </w:r>
          </w:p>
          <w:p w14:paraId="197D9DDD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a, Angststörung</w:t>
            </w:r>
          </w:p>
          <w:p w14:paraId="031DF37E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ja, anderes:</w:t>
            </w:r>
          </w:p>
          <w:p w14:paraId="07E23B30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531" w:type="dxa"/>
          </w:tcPr>
          <w:p w14:paraId="33DFABE0" w14:textId="77777777" w:rsidR="00431570" w:rsidRPr="008A7A7E" w:rsidRDefault="00431570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Do you have a diagnosed mental illness?</w:t>
            </w:r>
          </w:p>
          <w:p w14:paraId="26D172B0" w14:textId="75BE4FB7" w:rsidR="00431570" w:rsidRPr="008A7A7E" w:rsidRDefault="00AB496E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  <w:p w14:paraId="4C299A43" w14:textId="59CEAEA7" w:rsidR="00431570" w:rsidRPr="008A7A7E" w:rsidRDefault="00AB496E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Yes, depression</w:t>
            </w:r>
          </w:p>
          <w:p w14:paraId="730FCB63" w14:textId="0304A939" w:rsidR="00431570" w:rsidRPr="008A7A7E" w:rsidRDefault="00AB496E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Yes, anxiety disorder</w:t>
            </w:r>
          </w:p>
          <w:p w14:paraId="0D055E55" w14:textId="7D144EC6" w:rsidR="002A16FB" w:rsidRPr="008A7A7E" w:rsidRDefault="00AB496E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Yes, other:</w:t>
            </w:r>
          </w:p>
        </w:tc>
      </w:tr>
      <w:tr w:rsidR="002A16FB" w:rsidRPr="008A7A7E" w14:paraId="6205E707" w14:textId="77777777" w:rsidTr="00EB2891">
        <w:tc>
          <w:tcPr>
            <w:tcW w:w="4531" w:type="dxa"/>
          </w:tcPr>
          <w:p w14:paraId="48EC1812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Blended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to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-face Therapie mit </w:t>
            </w:r>
            <w:proofErr w:type="gramStart"/>
            <w:r w:rsidRPr="008A7A7E">
              <w:rPr>
                <w:rFonts w:ascii="Times New Roman" w:hAnsi="Times New Roman" w:cs="Times New Roman"/>
                <w:lang w:val="de-DE"/>
              </w:rPr>
              <w:t>Online Interventionen</w:t>
            </w:r>
            <w:proofErr w:type="gramEnd"/>
            <w:r w:rsidRPr="008A7A7E">
              <w:rPr>
                <w:rFonts w:ascii="Times New Roman" w:hAnsi="Times New Roman" w:cs="Times New Roman"/>
                <w:lang w:val="de-D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hAnsi="Times New Roman" w:cs="Times New Roman"/>
                <w:lang w:val="de-DE"/>
              </w:rPr>
              <w:t>die</w:t>
            </w:r>
            <w:proofErr w:type="gramEnd"/>
            <w:r w:rsidRPr="008A7A7E">
              <w:rPr>
                <w:rFonts w:ascii="Times New Roman" w:hAnsi="Times New Roman" w:cs="Times New Roman"/>
                <w:lang w:val="de-DE"/>
              </w:rPr>
              <w:t xml:space="preserve"> während dem Behandlungszeitraum zusätzlich genutzt wird.</w:t>
            </w:r>
          </w:p>
          <w:p w14:paraId="24643552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Welche Inhalte fänden Sie in einer App bei Blended Therapy vorteilhaft?</w:t>
            </w:r>
          </w:p>
          <w:p w14:paraId="335E48E8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onitoring der Stimmung</w:t>
            </w:r>
          </w:p>
          <w:p w14:paraId="431FB603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merken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der „Hausaufgaben“</w:t>
            </w:r>
          </w:p>
          <w:p w14:paraId="329660BD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ermerken der therapeutischen Inhalte</w:t>
            </w:r>
          </w:p>
          <w:p w14:paraId="4E0A0FB8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wohnheits-Tracker (z.B. Sport / Mahlzeiten)</w:t>
            </w:r>
          </w:p>
          <w:p w14:paraId="7309F69C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Funktion zum Ziele formulieren / tracken</w:t>
            </w:r>
          </w:p>
          <w:p w14:paraId="6046A6AC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Notfallnummern</w:t>
            </w:r>
          </w:p>
          <w:p w14:paraId="1174F2D2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Chat /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ideocall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Funktion (mit Ihnen)</w:t>
            </w:r>
          </w:p>
          <w:p w14:paraId="0BC8B068" w14:textId="38AB50AD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Chat / Forum Funktion (für alle </w:t>
            </w:r>
            <w:proofErr w:type="spellStart"/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Patient:innen</w:t>
            </w:r>
            <w:proofErr w:type="spellEnd"/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4531" w:type="dxa"/>
          </w:tcPr>
          <w:p w14:paraId="00EF469C" w14:textId="77777777" w:rsidR="00431570" w:rsidRPr="008A7A7E" w:rsidRDefault="00431570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One example would be a smartphone app that is also used during the treatment period.</w:t>
            </w:r>
          </w:p>
          <w:p w14:paraId="76748451" w14:textId="77777777" w:rsidR="00431570" w:rsidRPr="008A7A7E" w:rsidRDefault="00431570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What content would you find beneficial in an app for blended therapy?</w:t>
            </w:r>
          </w:p>
          <w:p w14:paraId="6F0519BA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onitoring the mood</w:t>
            </w:r>
          </w:p>
          <w:p w14:paraId="31B8D527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Recording the ‘homework’</w:t>
            </w:r>
          </w:p>
          <w:p w14:paraId="1AD61841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Recording the therapeutic content</w:t>
            </w:r>
          </w:p>
          <w:p w14:paraId="226D3C59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Habit tracker (e.g. sport / meals)</w:t>
            </w:r>
          </w:p>
          <w:p w14:paraId="53B0E7CA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Function for formulating / tracking goals</w:t>
            </w:r>
          </w:p>
          <w:p w14:paraId="44B918D5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Emergency numbers</w:t>
            </w:r>
          </w:p>
          <w:p w14:paraId="0BFA852A" w14:textId="77777777" w:rsidR="00431570" w:rsidRPr="008A7A7E" w:rsidRDefault="00431570" w:rsidP="004315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hat / video call function (with you)</w:t>
            </w:r>
          </w:p>
          <w:p w14:paraId="2D243B5B" w14:textId="24D3514F" w:rsidR="002A16FB" w:rsidRPr="008A7A7E" w:rsidRDefault="00431570" w:rsidP="00431570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Chat / forum function (for all patients)</w:t>
            </w:r>
          </w:p>
        </w:tc>
      </w:tr>
      <w:tr w:rsidR="002A16FB" w:rsidRPr="008A7A7E" w14:paraId="0CAC0D1B" w14:textId="77777777" w:rsidTr="00EB2891">
        <w:tc>
          <w:tcPr>
            <w:tcW w:w="4531" w:type="dxa"/>
          </w:tcPr>
          <w:p w14:paraId="53BAF38C" w14:textId="66D99144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 xml:space="preserve">Haben Sie sonst noch Ideen / Verschläge / Wünsche, welche Funktionen </w:t>
            </w:r>
            <w:proofErr w:type="spellStart"/>
            <w:r w:rsidRPr="008A7A7E">
              <w:rPr>
                <w:rFonts w:ascii="Times New Roman" w:hAnsi="Times New Roman" w:cs="Times New Roman"/>
                <w:lang w:val="de-DE"/>
              </w:rPr>
              <w:t>ineiner</w:t>
            </w:r>
            <w:proofErr w:type="spellEnd"/>
            <w:r w:rsidRPr="008A7A7E">
              <w:rPr>
                <w:rFonts w:ascii="Times New Roman" w:hAnsi="Times New Roman" w:cs="Times New Roman"/>
                <w:lang w:val="de-DE"/>
              </w:rPr>
              <w:t xml:space="preserve"> App sein könnten?</w:t>
            </w:r>
          </w:p>
        </w:tc>
        <w:tc>
          <w:tcPr>
            <w:tcW w:w="4531" w:type="dxa"/>
          </w:tcPr>
          <w:p w14:paraId="461E1F85" w14:textId="46B63108" w:rsidR="002A16FB" w:rsidRPr="008A7A7E" w:rsidRDefault="00D273ED" w:rsidP="002A16F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Do you have any other ideas / suggestions / wishes as to which functions could be included in an app?</w:t>
            </w:r>
          </w:p>
        </w:tc>
      </w:tr>
      <w:tr w:rsidR="002A16FB" w:rsidRPr="008A7A7E" w14:paraId="0866749B" w14:textId="77777777" w:rsidTr="00EB2891">
        <w:tc>
          <w:tcPr>
            <w:tcW w:w="4531" w:type="dxa"/>
          </w:tcPr>
          <w:p w14:paraId="1277FE58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lastRenderedPageBreak/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20653E34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67100843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6D19D518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könnte die Wirksamkeit meiner Behandlung verbessern.</w:t>
            </w:r>
          </w:p>
          <w:p w14:paraId="1310E2F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könnte mich bei der Erreichung von Zielen im Alltag unterstützen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09E10C0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könnte mir allgemein helfen.</w:t>
            </w:r>
          </w:p>
          <w:p w14:paraId="19985080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Blended Therapy würde die Beziehung zu meiner/m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:in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beeinträchtigen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0355090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eine Bedürfnisse könnten mit Blended Therapy nicht ausreichend berücksichtigt werden.</w:t>
            </w:r>
          </w:p>
          <w:p w14:paraId="70492DA8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Die Möglichkeiten meiner/s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:in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, in bestimmten Situationen zu reagieren, wären mit Blended Therapy eingeschränkt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4269827D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Blended Therapy wäre für mich nicht förderlich, weil deren Entwicklung nicht praxisorientiert ist.</w:t>
            </w:r>
          </w:p>
          <w:p w14:paraId="65F8D8A7" w14:textId="12BB2A3A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Ich kann mir nicht vorstellen, dass eine Therapie, die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nline Interventionen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beinhaltet, funktionieren würde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</w:tc>
        <w:tc>
          <w:tcPr>
            <w:tcW w:w="4531" w:type="dxa"/>
          </w:tcPr>
          <w:p w14:paraId="428EF546" w14:textId="77777777" w:rsidR="005B156B" w:rsidRPr="008A7A7E" w:rsidRDefault="005B156B" w:rsidP="005B156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01645B7F" w14:textId="77777777" w:rsidR="005B156B" w:rsidRPr="008A7A7E" w:rsidRDefault="005B156B" w:rsidP="005B156B">
            <w:pPr>
              <w:rPr>
                <w:rFonts w:ascii="Times New Roman" w:hAnsi="Times New Roman" w:cs="Times New Roman"/>
                <w:lang w:val="en-US"/>
              </w:rPr>
            </w:pPr>
          </w:p>
          <w:p w14:paraId="0216BB2E" w14:textId="77777777" w:rsidR="005B156B" w:rsidRPr="008A7A7E" w:rsidRDefault="005B156B" w:rsidP="005B156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3D17955A" w14:textId="77777777" w:rsidR="005B156B" w:rsidRDefault="005B156B" w:rsidP="005B156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somewhat agree; somewhat agree; completely agree]</w:t>
            </w:r>
          </w:p>
          <w:p w14:paraId="33DB2183" w14:textId="77777777" w:rsidR="00AB496E" w:rsidRPr="008A7A7E" w:rsidRDefault="00AB496E" w:rsidP="005B156B">
            <w:pPr>
              <w:rPr>
                <w:rFonts w:ascii="Times New Roman" w:hAnsi="Times New Roman" w:cs="Times New Roman"/>
                <w:lang w:val="en-US"/>
              </w:rPr>
            </w:pPr>
          </w:p>
          <w:p w14:paraId="7C1805BD" w14:textId="77777777" w:rsidR="00CA33A3" w:rsidRPr="008A7A7E" w:rsidRDefault="00CA33A3" w:rsidP="005B156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US"/>
              </w:rPr>
              <w:t>Performance expectancy</w:t>
            </w:r>
          </w:p>
          <w:p w14:paraId="64A17414" w14:textId="633B7C2F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could improve the effectiveness of my treatment.</w:t>
            </w:r>
          </w:p>
          <w:p w14:paraId="20EF0BB8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could support me in achieving goals in everyday life.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0DA14D44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could help me in general.</w:t>
            </w:r>
          </w:p>
          <w:p w14:paraId="001DDEC2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ould affect my relationship with my therapist.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14F75CAB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needs could not be adequately addressed with blended therapy.</w:t>
            </w:r>
          </w:p>
          <w:p w14:paraId="70AADBB2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therapist's ability to react in certain situations would be limited with blended therapy.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65BB201F" w14:textId="77777777" w:rsidR="005B156B" w:rsidRPr="008A7A7E" w:rsidRDefault="005B156B" w:rsidP="005B156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ould not be beneficial for me because its development is not practice-orientated.</w:t>
            </w:r>
          </w:p>
          <w:p w14:paraId="169C61F3" w14:textId="56CC3D39" w:rsidR="002A16FB" w:rsidRPr="008A7A7E" w:rsidRDefault="005B156B" w:rsidP="005B156B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can't imagine that a therapy that includes online interventions would work.</w:t>
            </w:r>
            <w:r w:rsidRPr="008A7A7E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2A16FB" w:rsidRPr="008A7A7E" w14:paraId="10C1E068" w14:textId="77777777" w:rsidTr="00EB2891">
        <w:tc>
          <w:tcPr>
            <w:tcW w:w="4531" w:type="dxa"/>
          </w:tcPr>
          <w:p w14:paraId="522A31EF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37CA83CE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6F2F487B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03FC7DF0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äre einfach.</w:t>
            </w:r>
          </w:p>
          <w:p w14:paraId="08781F5B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ich könnte mit Blended Therapy leicht umgehen.</w:t>
            </w:r>
          </w:p>
          <w:p w14:paraId="03579E42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äre einfach und verständlich.</w:t>
            </w:r>
          </w:p>
          <w:p w14:paraId="53CF9BAA" w14:textId="77777777" w:rsidR="009B1537" w:rsidRPr="008A7A7E" w:rsidRDefault="002A16FB" w:rsidP="009B1537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die Anwendung von Blended Therapy würde mich im Alltag stören.</w:t>
            </w:r>
          </w:p>
          <w:p w14:paraId="41FEDF53" w14:textId="452C6947" w:rsidR="002A16FB" w:rsidRPr="008A7A7E" w:rsidRDefault="002A16FB" w:rsidP="009B1537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>Ich glaube, es wäre schwierig, Blended Therapy in meine Therapie zu integrieren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</w:tc>
        <w:tc>
          <w:tcPr>
            <w:tcW w:w="4531" w:type="dxa"/>
          </w:tcPr>
          <w:p w14:paraId="6F866D04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 xml:space="preserve">The following is about your attitudes towards blended therapy. </w:t>
            </w:r>
          </w:p>
          <w:p w14:paraId="131112AA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1105BFEE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24A0BB78" w14:textId="77777777" w:rsidR="001271C2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somewhat agree; somewhat agree; completely agree]</w:t>
            </w:r>
          </w:p>
          <w:p w14:paraId="65B58435" w14:textId="77777777" w:rsidR="00AB496E" w:rsidRPr="008A7A7E" w:rsidRDefault="00AB496E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4544B24D" w14:textId="2F13E134" w:rsidR="001271C2" w:rsidRPr="008A7A7E" w:rsidRDefault="00B71C8A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US"/>
              </w:rPr>
              <w:t>Effort expectancy</w:t>
            </w:r>
          </w:p>
          <w:p w14:paraId="7779074A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it would be easy to use blended therapy.</w:t>
            </w:r>
          </w:p>
          <w:p w14:paraId="7919A17C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I could handle blended therapy easily.</w:t>
            </w:r>
          </w:p>
          <w:p w14:paraId="6754F8C6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the application of blended therapy would be simple and understandable.</w:t>
            </w:r>
          </w:p>
          <w:p w14:paraId="41D89EF8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using Blended Therapy would interfere with my everyday life.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69CA4B91" w14:textId="2E575E2C" w:rsidR="002A16FB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I think it would be difficult to integrate Blended Therapy into my therapy.</w:t>
            </w:r>
            <w:r w:rsidRPr="008A7A7E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2A16FB" w:rsidRPr="008A7A7E" w14:paraId="12D51402" w14:textId="77777777" w:rsidTr="00EB2891">
        <w:tc>
          <w:tcPr>
            <w:tcW w:w="4531" w:type="dxa"/>
          </w:tcPr>
          <w:p w14:paraId="78B91412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lastRenderedPageBreak/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6F43EB5A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1BA8BC6E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33518E9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denke, ich würde Unterstützung erhalten, wenn ich auf technische Probleme stoße.</w:t>
            </w:r>
          </w:p>
          <w:p w14:paraId="5AD92840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ich bin technisch versiert genug für den Einsatz von Blended Therapy.</w:t>
            </w:r>
          </w:p>
          <w:p w14:paraId="57EA0BD2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glaube, Blended Therapy kann Probleme mit der Sicherheit von Daten und Privatsphäre verursachen.</w:t>
            </w:r>
          </w:p>
          <w:p w14:paraId="48D458B2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erwarte zusätzliche Kosten, wenn ich Blended Therapy einsetzen würde.</w:t>
            </w:r>
          </w:p>
          <w:p w14:paraId="155B839A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ie Handhabung der Blended Therapy wäre schwierig.</w:t>
            </w:r>
          </w:p>
          <w:p w14:paraId="54476021" w14:textId="2116D5E9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Mein(e)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:in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ist nicht technisch versiert genug, um Blended Therapy zu nutzen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</w:tc>
        <w:tc>
          <w:tcPr>
            <w:tcW w:w="4531" w:type="dxa"/>
          </w:tcPr>
          <w:p w14:paraId="7BF914F7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1DA64CF5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0FE304FC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1342F0F2" w14:textId="77777777" w:rsidR="001271C2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somewhat agree; somewhat agree; completely agree]</w:t>
            </w:r>
          </w:p>
          <w:p w14:paraId="665ED7D9" w14:textId="77777777" w:rsidR="00AB496E" w:rsidRPr="008A7A7E" w:rsidRDefault="00AB496E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0A222CA3" w14:textId="5319E28A" w:rsidR="001271C2" w:rsidRPr="008A7A7E" w:rsidRDefault="009D7D41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US"/>
              </w:rPr>
              <w:t>Facilitating conditions</w:t>
            </w:r>
          </w:p>
          <w:p w14:paraId="5C172FF2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I would receive support if I encountered technical problems.</w:t>
            </w:r>
          </w:p>
          <w:p w14:paraId="009742BD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I am technically skilled enough to use blended therapy.</w:t>
            </w:r>
          </w:p>
          <w:p w14:paraId="45E80EBF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think blended therapy can cause problems with data security and privacy.</w:t>
            </w:r>
          </w:p>
          <w:p w14:paraId="728A972B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anticipate additional costs if I were to use blended therapy.</w:t>
            </w:r>
          </w:p>
          <w:p w14:paraId="49D6337F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lended therapy would be difficult to manage.</w:t>
            </w:r>
          </w:p>
          <w:p w14:paraId="513FACCD" w14:textId="3982781D" w:rsidR="002A16FB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y therapist is not tech-savvy enough to use blended therapy.</w:t>
            </w:r>
            <w:r w:rsidRPr="008A7A7E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  <w:tr w:rsidR="002A16FB" w:rsidRPr="008A7A7E" w14:paraId="4BD8D1F5" w14:textId="77777777" w:rsidTr="00EB2891">
        <w:tc>
          <w:tcPr>
            <w:tcW w:w="4531" w:type="dxa"/>
          </w:tcPr>
          <w:p w14:paraId="5278EAE5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Im Folgenden geht es um Ihre Einstellungen zur Blended Therapy. </w:t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</w: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Blended Therapy ist eine Kombination von Offline- und Online-Elementen in einem Behandlungsprozess, beinhaltet also klassische face-</w:t>
            </w:r>
            <w:proofErr w:type="spell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to</w:t>
            </w:r>
            <w:proofErr w:type="spell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-face Therapie mit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Online Interventionen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. Ein Beispiel wäre eine Smartphone-App, </w:t>
            </w:r>
            <w:proofErr w:type="gramStart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die</w:t>
            </w:r>
            <w:proofErr w:type="gramEnd"/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 xml:space="preserve"> während dem Behandlungszeitraum zusätzlich genutzt wird.</w:t>
            </w:r>
          </w:p>
          <w:p w14:paraId="03D829E3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8A7A7E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[trifft überhaupt nicht zu; trifft eher nicht zu; teils/teils; trifft eher zu; trifft komplett zu]</w:t>
            </w:r>
          </w:p>
          <w:p w14:paraId="16CBA303" w14:textId="77777777" w:rsidR="002A16FB" w:rsidRPr="008A7A7E" w:rsidRDefault="002A16FB" w:rsidP="002A16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</w:p>
          <w:p w14:paraId="1D3970C0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as Internet hat etwas Bedrohliches für mich.</w:t>
            </w:r>
          </w:p>
          <w:p w14:paraId="3FA7343E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habe Angst, bei der Nutzung des Internets einen unwiderruflichen Fehler zu machen.</w:t>
            </w:r>
          </w:p>
          <w:p w14:paraId="2E1CD293" w14:textId="6EDDBBB3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Ich bin sehr besorgt, wenn ich das Internet benutze.</w:t>
            </w:r>
          </w:p>
        </w:tc>
        <w:tc>
          <w:tcPr>
            <w:tcW w:w="4531" w:type="dxa"/>
          </w:tcPr>
          <w:p w14:paraId="4E18B34E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 xml:space="preserve">The following is about your attitudes towards blended therapy. </w:t>
            </w:r>
          </w:p>
          <w:p w14:paraId="24A38EB4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31A6614A" w14:textId="77777777" w:rsidR="001271C2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Blended therapy is a combination of offline and online elements in a treatment process, i.e. it includes classic face-to-face therapy with online interventions. An example would be a smartphone app that is also used during the treatment period.</w:t>
            </w:r>
          </w:p>
          <w:p w14:paraId="56EF1BD0" w14:textId="77777777" w:rsidR="001271C2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[strongly disagree; somewhat disagree; partly/somewhat agree; somewhat agree; completely agree]</w:t>
            </w:r>
          </w:p>
          <w:p w14:paraId="070FD2D3" w14:textId="77777777" w:rsidR="006A4084" w:rsidRPr="008A7A7E" w:rsidRDefault="006A4084" w:rsidP="001271C2">
            <w:pPr>
              <w:rPr>
                <w:rFonts w:ascii="Times New Roman" w:hAnsi="Times New Roman" w:cs="Times New Roman"/>
                <w:lang w:val="en-US"/>
              </w:rPr>
            </w:pPr>
          </w:p>
          <w:p w14:paraId="2E0AE2CA" w14:textId="407FDED3" w:rsidR="001271C2" w:rsidRPr="008A7A7E" w:rsidRDefault="008D2DD8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highlight w:val="green"/>
                <w:lang w:val="en-US"/>
              </w:rPr>
              <w:t>Internet anxiety</w:t>
            </w:r>
          </w:p>
          <w:p w14:paraId="72AB2C42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here is something threatening about the internet for me.</w:t>
            </w:r>
          </w:p>
          <w:p w14:paraId="2BCDC7C1" w14:textId="77777777" w:rsidR="001271C2" w:rsidRPr="008A7A7E" w:rsidRDefault="001271C2" w:rsidP="001271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am afraid of making an irrevocable mistake when using the Internet.</w:t>
            </w:r>
          </w:p>
          <w:p w14:paraId="22C71E0E" w14:textId="1075009F" w:rsidR="002A16FB" w:rsidRPr="008A7A7E" w:rsidRDefault="001271C2" w:rsidP="001271C2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I am very worried when I use the Internet.</w:t>
            </w:r>
          </w:p>
        </w:tc>
      </w:tr>
      <w:tr w:rsidR="002A16FB" w:rsidRPr="008A7A7E" w14:paraId="255A8645" w14:textId="77777777" w:rsidTr="00EB2891">
        <w:tc>
          <w:tcPr>
            <w:tcW w:w="4531" w:type="dxa"/>
          </w:tcPr>
          <w:p w14:paraId="30DA6AF5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t>Wie sehr empfinden Sie die nachfolgenden Punkte als VORTEILE bei der Nutzung von Blended Therapy? (Mehrfachauswahl möglich) [sehr; ein bisschen; teils/teils; nicht so sehr; gar nicht]</w:t>
            </w:r>
          </w:p>
          <w:p w14:paraId="46460E33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rreichbarkeit (z.B. für ländliche Gebiete)</w:t>
            </w:r>
          </w:p>
          <w:p w14:paraId="089B822A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Vertiefung Inhalte der </w:t>
            </w: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ffline Sitzungen</w:t>
            </w:r>
            <w:proofErr w:type="gramEnd"/>
          </w:p>
          <w:p w14:paraId="50DD2B3F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 xml:space="preserve">Vertiefung der Beziehung zu meiner/m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:in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4FD0ED3F" w14:textId="6785BB2B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racking (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z.b.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Stimmung, Sportverhalten)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1D2A702B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Monitoring von „Hausaufgaben“ aus den Therapiesitzungen</w:t>
            </w:r>
          </w:p>
          <w:p w14:paraId="001DD2C7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rinnerungen für Medikamente, Termine, etc.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132BD5C4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dukative Videos</w:t>
            </w:r>
          </w:p>
          <w:p w14:paraId="6F807D5F" w14:textId="64B0856F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eitere Vorteile:</w:t>
            </w:r>
          </w:p>
        </w:tc>
        <w:tc>
          <w:tcPr>
            <w:tcW w:w="4531" w:type="dxa"/>
          </w:tcPr>
          <w:p w14:paraId="0AA5B983" w14:textId="77777777" w:rsidR="009B1537" w:rsidRDefault="009B1537" w:rsidP="009B1537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lastRenderedPageBreak/>
              <w:t>How much do you consider the following points to be ADVANTAGES when using blended therapy? (Multiple choice possible) [very much; a little; partly/partly; not so much; not at all]</w:t>
            </w:r>
          </w:p>
          <w:p w14:paraId="74046438" w14:textId="77777777" w:rsidR="006A4084" w:rsidRPr="008A7A7E" w:rsidRDefault="006A4084" w:rsidP="009B1537">
            <w:pPr>
              <w:rPr>
                <w:rFonts w:ascii="Times New Roman" w:hAnsi="Times New Roman" w:cs="Times New Roman"/>
                <w:lang w:val="en-US"/>
              </w:rPr>
            </w:pPr>
          </w:p>
          <w:p w14:paraId="12CA8307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Accessibility (e.g. for rural areas)</w:t>
            </w:r>
          </w:p>
          <w:p w14:paraId="7E114C00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eepening the content of offline sessions</w:t>
            </w:r>
          </w:p>
          <w:p w14:paraId="789D9F7F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eepening the relationship with my therapist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51FCC2F2" w14:textId="106A4028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racking (e.g. mood, sports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behaviour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68CFA8D6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onitoring of ‘homework’ from the therapy sessions</w:t>
            </w:r>
          </w:p>
          <w:p w14:paraId="018CFB4E" w14:textId="572C08B6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Reminders for medication, appointments, etc.</w:t>
            </w:r>
          </w:p>
          <w:p w14:paraId="18917F7C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Educational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videos</w:t>
            </w:r>
            <w:proofErr w:type="spellEnd"/>
          </w:p>
          <w:p w14:paraId="2F5685DF" w14:textId="20D4689B" w:rsidR="002A16FB" w:rsidRPr="008A7A7E" w:rsidRDefault="009B1537" w:rsidP="009B1537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Further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advantages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:</w:t>
            </w:r>
          </w:p>
        </w:tc>
      </w:tr>
      <w:tr w:rsidR="002A16FB" w:rsidRPr="008A7A7E" w14:paraId="595A76C0" w14:textId="77777777" w:rsidTr="00EB2891">
        <w:tc>
          <w:tcPr>
            <w:tcW w:w="4531" w:type="dxa"/>
          </w:tcPr>
          <w:p w14:paraId="3F41CFED" w14:textId="77777777" w:rsidR="002A16FB" w:rsidRPr="008A7A7E" w:rsidRDefault="002A16FB" w:rsidP="002A16FB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lang w:val="de-DE"/>
              </w:rPr>
              <w:lastRenderedPageBreak/>
              <w:t>Wie sehr empfinden Sie die nachfolgenden Punkte als HINDERNIS zur Nutzung von Blended Therapy? (Mehrfachauswahl möglich) [sehr; ein bisschen; teils/teils; nicht so sehr; gar nicht]</w:t>
            </w:r>
          </w:p>
          <w:p w14:paraId="5AD27B5B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atensicherheit</w:t>
            </w:r>
          </w:p>
          <w:p w14:paraId="57D33E1B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Zeitaufwand</w:t>
            </w:r>
          </w:p>
          <w:p w14:paraId="5E0268CD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Geld</w:t>
            </w:r>
          </w:p>
          <w:p w14:paraId="1D7B55E5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Beziehung zu meiner/m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Therapeut:in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1F9AE85E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gram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nline Kontakt</w:t>
            </w:r>
            <w:proofErr w:type="gram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nicht so gut wie Offline Kontakt</w:t>
            </w: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ab/>
            </w:r>
          </w:p>
          <w:p w14:paraId="14D11E24" w14:textId="77777777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Überforderung</w:t>
            </w:r>
          </w:p>
          <w:p w14:paraId="62B14EAE" w14:textId="59FF4EB3" w:rsidR="002A16FB" w:rsidRPr="008A7A7E" w:rsidRDefault="002A16FB" w:rsidP="002A16F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Weitere Hindernisse:</w:t>
            </w:r>
          </w:p>
        </w:tc>
        <w:tc>
          <w:tcPr>
            <w:tcW w:w="4531" w:type="dxa"/>
          </w:tcPr>
          <w:p w14:paraId="4C79393C" w14:textId="32BFA6E2" w:rsidR="009B1537" w:rsidRPr="008A7A7E" w:rsidRDefault="009B1537" w:rsidP="009B1537">
            <w:pPr>
              <w:rPr>
                <w:rFonts w:ascii="Times New Roman" w:hAnsi="Times New Roman" w:cs="Times New Roman"/>
                <w:lang w:val="en-US"/>
              </w:rPr>
            </w:pPr>
            <w:r w:rsidRPr="008A7A7E">
              <w:rPr>
                <w:rFonts w:ascii="Times New Roman" w:hAnsi="Times New Roman" w:cs="Times New Roman"/>
                <w:lang w:val="en-US"/>
              </w:rPr>
              <w:t>How much do you consider the following points to be OBSTACLES to the use of blended therapy? (multiple choice possible) [very much; a little; partly/partly; not so much; not at all]</w:t>
            </w:r>
          </w:p>
          <w:p w14:paraId="61957E19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Data security</w:t>
            </w:r>
          </w:p>
          <w:p w14:paraId="3F1373FA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Time expenditure</w:t>
            </w:r>
          </w:p>
          <w:p w14:paraId="68551110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Money</w:t>
            </w:r>
          </w:p>
          <w:p w14:paraId="227C8B73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Relationship with my therapist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1EFE7F30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>Online contact not as good as offline contact</w:t>
            </w:r>
            <w:r w:rsidRPr="008A7A7E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</w:p>
          <w:p w14:paraId="2462280F" w14:textId="77777777" w:rsidR="009B1537" w:rsidRPr="008A7A7E" w:rsidRDefault="009B1537" w:rsidP="009B1537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Excessive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demands</w:t>
            </w:r>
            <w:proofErr w:type="spellEnd"/>
          </w:p>
          <w:p w14:paraId="47245EED" w14:textId="64A79632" w:rsidR="002A16FB" w:rsidRPr="008A7A7E" w:rsidRDefault="009B1537" w:rsidP="009B1537">
            <w:pPr>
              <w:rPr>
                <w:rFonts w:ascii="Times New Roman" w:hAnsi="Times New Roman" w:cs="Times New Roman"/>
                <w:lang w:val="de-DE"/>
              </w:rPr>
            </w:pPr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Other </w:t>
            </w:r>
            <w:proofErr w:type="spellStart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obstacles</w:t>
            </w:r>
            <w:proofErr w:type="spellEnd"/>
            <w:r w:rsidRPr="008A7A7E">
              <w:rPr>
                <w:rFonts w:ascii="Times New Roman" w:hAnsi="Times New Roman" w:cs="Times New Roman"/>
                <w:b/>
                <w:bCs/>
                <w:lang w:val="de-DE"/>
              </w:rPr>
              <w:t>:</w:t>
            </w:r>
          </w:p>
        </w:tc>
      </w:tr>
    </w:tbl>
    <w:p w14:paraId="03D628E4" w14:textId="77777777" w:rsidR="00480D1F" w:rsidRPr="008A7A7E" w:rsidRDefault="00480D1F" w:rsidP="00480D1F">
      <w:pPr>
        <w:rPr>
          <w:rFonts w:ascii="Times New Roman" w:hAnsi="Times New Roman" w:cs="Times New Roman"/>
          <w:lang w:val="de-DE"/>
        </w:rPr>
      </w:pPr>
    </w:p>
    <w:p w14:paraId="6630D679" w14:textId="77777777" w:rsidR="00480D1F" w:rsidRPr="008A7A7E" w:rsidRDefault="00480D1F" w:rsidP="00480D1F">
      <w:pPr>
        <w:rPr>
          <w:rFonts w:ascii="Times New Roman" w:hAnsi="Times New Roman" w:cs="Times New Roman"/>
          <w:lang w:val="de-DE"/>
        </w:rPr>
      </w:pPr>
    </w:p>
    <w:p w14:paraId="0C7E360C" w14:textId="77777777" w:rsidR="00480D1F" w:rsidRPr="008A7A7E" w:rsidRDefault="00480D1F" w:rsidP="00480D1F">
      <w:pPr>
        <w:rPr>
          <w:rFonts w:ascii="Times New Roman" w:hAnsi="Times New Roman" w:cs="Times New Roman"/>
          <w:b/>
          <w:bCs/>
          <w:lang w:val="de-DE"/>
        </w:rPr>
      </w:pPr>
    </w:p>
    <w:p w14:paraId="7A2939E1" w14:textId="77777777" w:rsidR="00090B6A" w:rsidRPr="008A7A7E" w:rsidRDefault="00090B6A" w:rsidP="00480D1F">
      <w:pPr>
        <w:rPr>
          <w:rFonts w:ascii="Times New Roman" w:hAnsi="Times New Roman" w:cs="Times New Roman"/>
          <w:b/>
          <w:bCs/>
          <w:lang w:val="de-DE"/>
        </w:rPr>
      </w:pPr>
    </w:p>
    <w:p w14:paraId="7F07AA64" w14:textId="77777777" w:rsidR="00480D1F" w:rsidRPr="008A7A7E" w:rsidRDefault="00480D1F" w:rsidP="00480D1F">
      <w:pPr>
        <w:rPr>
          <w:rFonts w:ascii="Times New Roman" w:hAnsi="Times New Roman" w:cs="Times New Roman"/>
          <w:b/>
          <w:bCs/>
          <w:lang w:val="de-DE"/>
        </w:rPr>
      </w:pPr>
    </w:p>
    <w:p w14:paraId="6420B6E3" w14:textId="77777777" w:rsidR="00480D1F" w:rsidRPr="008A7A7E" w:rsidRDefault="00480D1F" w:rsidP="00480D1F">
      <w:pPr>
        <w:rPr>
          <w:rFonts w:ascii="Times New Roman" w:hAnsi="Times New Roman" w:cs="Times New Roman"/>
          <w:b/>
          <w:bCs/>
          <w:lang w:val="de-DE"/>
        </w:rPr>
      </w:pPr>
    </w:p>
    <w:p w14:paraId="27804C42" w14:textId="7846B254" w:rsidR="00480D1F" w:rsidRPr="008A7A7E" w:rsidRDefault="001639D5" w:rsidP="00480D1F">
      <w:pPr>
        <w:rPr>
          <w:rFonts w:ascii="Times New Roman" w:hAnsi="Times New Roman" w:cs="Times New Roman"/>
          <w:b/>
          <w:bCs/>
          <w:lang w:val="de-DE"/>
        </w:rPr>
      </w:pPr>
      <w:r w:rsidRPr="008A7A7E">
        <w:rPr>
          <w:rFonts w:ascii="Times New Roman" w:hAnsi="Times New Roman" w:cs="Times New Roman"/>
          <w:b/>
          <w:bCs/>
          <w:lang w:val="de-DE"/>
        </w:rPr>
        <w:tab/>
      </w:r>
      <w:r w:rsidRPr="008A7A7E">
        <w:rPr>
          <w:rFonts w:ascii="Times New Roman" w:hAnsi="Times New Roman" w:cs="Times New Roman"/>
          <w:b/>
          <w:bCs/>
          <w:lang w:val="de-DE"/>
        </w:rPr>
        <w:tab/>
      </w:r>
    </w:p>
    <w:p w14:paraId="7FFA5637" w14:textId="77777777" w:rsidR="00480D1F" w:rsidRPr="008A7A7E" w:rsidRDefault="00480D1F" w:rsidP="00480D1F">
      <w:pPr>
        <w:rPr>
          <w:rFonts w:ascii="Times New Roman" w:hAnsi="Times New Roman" w:cs="Times New Roman"/>
          <w:b/>
          <w:bCs/>
          <w:lang w:val="de-DE"/>
        </w:rPr>
      </w:pPr>
    </w:p>
    <w:p w14:paraId="737C052B" w14:textId="77777777" w:rsidR="00480D1F" w:rsidRPr="008A7A7E" w:rsidRDefault="00480D1F" w:rsidP="00480D1F">
      <w:pPr>
        <w:rPr>
          <w:rFonts w:ascii="Times New Roman" w:hAnsi="Times New Roman" w:cs="Times New Roman"/>
          <w:lang w:val="de-DE"/>
        </w:rPr>
      </w:pPr>
    </w:p>
    <w:p w14:paraId="77DF3376" w14:textId="77777777" w:rsidR="00480D1F" w:rsidRPr="008A7A7E" w:rsidRDefault="00480D1F" w:rsidP="00480D1F">
      <w:pPr>
        <w:rPr>
          <w:rFonts w:ascii="Times New Roman" w:hAnsi="Times New Roman" w:cs="Times New Roman"/>
          <w:lang w:val="de-DE"/>
        </w:rPr>
      </w:pPr>
    </w:p>
    <w:p w14:paraId="47F89025" w14:textId="77777777" w:rsidR="00912D91" w:rsidRPr="008A7A7E" w:rsidRDefault="00912D91">
      <w:pPr>
        <w:rPr>
          <w:rFonts w:ascii="Times New Roman" w:hAnsi="Times New Roman" w:cs="Times New Roman"/>
          <w:lang w:val="de-DE"/>
        </w:rPr>
      </w:pPr>
    </w:p>
    <w:sectPr w:rsidR="00912D91" w:rsidRPr="008A7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EE"/>
    <w:rsid w:val="00031157"/>
    <w:rsid w:val="00090B6A"/>
    <w:rsid w:val="000B43F4"/>
    <w:rsid w:val="000C4D24"/>
    <w:rsid w:val="001271C2"/>
    <w:rsid w:val="0014640C"/>
    <w:rsid w:val="001639D5"/>
    <w:rsid w:val="00165ECC"/>
    <w:rsid w:val="00186527"/>
    <w:rsid w:val="001B1359"/>
    <w:rsid w:val="001C280B"/>
    <w:rsid w:val="00230DE7"/>
    <w:rsid w:val="002A16FB"/>
    <w:rsid w:val="002A7CFA"/>
    <w:rsid w:val="003201CC"/>
    <w:rsid w:val="0036617B"/>
    <w:rsid w:val="003A6398"/>
    <w:rsid w:val="004020B8"/>
    <w:rsid w:val="00431570"/>
    <w:rsid w:val="00471F24"/>
    <w:rsid w:val="00476279"/>
    <w:rsid w:val="00480D1F"/>
    <w:rsid w:val="004B0201"/>
    <w:rsid w:val="00517590"/>
    <w:rsid w:val="00521E6E"/>
    <w:rsid w:val="0054010A"/>
    <w:rsid w:val="005600B2"/>
    <w:rsid w:val="00577EEE"/>
    <w:rsid w:val="005865C2"/>
    <w:rsid w:val="005877B2"/>
    <w:rsid w:val="005A3233"/>
    <w:rsid w:val="005B156B"/>
    <w:rsid w:val="00677A38"/>
    <w:rsid w:val="006A4084"/>
    <w:rsid w:val="006C1408"/>
    <w:rsid w:val="006C53AE"/>
    <w:rsid w:val="006D04D1"/>
    <w:rsid w:val="0071074C"/>
    <w:rsid w:val="007A2D3F"/>
    <w:rsid w:val="007A36A9"/>
    <w:rsid w:val="007C48B0"/>
    <w:rsid w:val="007C782B"/>
    <w:rsid w:val="007E454B"/>
    <w:rsid w:val="007E7C2F"/>
    <w:rsid w:val="00807203"/>
    <w:rsid w:val="008255D8"/>
    <w:rsid w:val="008404CA"/>
    <w:rsid w:val="00863AFA"/>
    <w:rsid w:val="008A7A7E"/>
    <w:rsid w:val="008B30D7"/>
    <w:rsid w:val="008D2DD8"/>
    <w:rsid w:val="00912D91"/>
    <w:rsid w:val="009B1537"/>
    <w:rsid w:val="009D717B"/>
    <w:rsid w:val="009D7D41"/>
    <w:rsid w:val="009E1C10"/>
    <w:rsid w:val="009E2D91"/>
    <w:rsid w:val="00A16372"/>
    <w:rsid w:val="00A20B42"/>
    <w:rsid w:val="00A44A3C"/>
    <w:rsid w:val="00AB496E"/>
    <w:rsid w:val="00AB4EC0"/>
    <w:rsid w:val="00AC6D47"/>
    <w:rsid w:val="00AD6B62"/>
    <w:rsid w:val="00B37387"/>
    <w:rsid w:val="00B55275"/>
    <w:rsid w:val="00B71C8A"/>
    <w:rsid w:val="00B71E06"/>
    <w:rsid w:val="00BA0002"/>
    <w:rsid w:val="00BB062A"/>
    <w:rsid w:val="00BB3980"/>
    <w:rsid w:val="00C27F16"/>
    <w:rsid w:val="00C73B9E"/>
    <w:rsid w:val="00C754A2"/>
    <w:rsid w:val="00CA33A3"/>
    <w:rsid w:val="00CC4791"/>
    <w:rsid w:val="00D04182"/>
    <w:rsid w:val="00D273ED"/>
    <w:rsid w:val="00E018AC"/>
    <w:rsid w:val="00E14F85"/>
    <w:rsid w:val="00E52AE0"/>
    <w:rsid w:val="00EB2891"/>
    <w:rsid w:val="00EE54CB"/>
    <w:rsid w:val="00EE5AC1"/>
    <w:rsid w:val="00F15DAA"/>
    <w:rsid w:val="00F4285C"/>
    <w:rsid w:val="00FC3FBB"/>
    <w:rsid w:val="00FE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F2A166F"/>
  <w14:defaultImageDpi w14:val="32767"/>
  <w15:chartTrackingRefBased/>
  <w15:docId w15:val="{45FBAE2C-3135-486A-BA93-422DF435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E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E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E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E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E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E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E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E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E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E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E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4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438</Words>
  <Characters>19601</Characters>
  <Application>Microsoft Office Word</Application>
  <DocSecurity>0</DocSecurity>
  <Lines>163</Lines>
  <Paragraphs>45</Paragraphs>
  <ScaleCrop>false</ScaleCrop>
  <Company/>
  <LinksUpToDate>false</LinksUpToDate>
  <CharactersWithSpaces>2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Mittmann</dc:creator>
  <cp:keywords/>
  <dc:description/>
  <cp:lastModifiedBy>Gloria Mittmann</cp:lastModifiedBy>
  <cp:revision>75</cp:revision>
  <dcterms:created xsi:type="dcterms:W3CDTF">2024-03-26T21:50:00Z</dcterms:created>
  <dcterms:modified xsi:type="dcterms:W3CDTF">2024-06-03T06:10:00Z</dcterms:modified>
</cp:coreProperties>
</file>